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36F52" w14:textId="11A8AB2D" w:rsidR="006C407D" w:rsidRPr="008B646F" w:rsidRDefault="006C407D" w:rsidP="0047041B">
      <w:pPr>
        <w:pStyle w:val="Heading1"/>
        <w:rPr>
          <w:lang w:val="en-AU"/>
        </w:rPr>
      </w:pPr>
      <w:r w:rsidRPr="008B646F">
        <w:rPr>
          <w:lang w:val="en-AU"/>
        </w:rPr>
        <w:t>Supplementary Materials</w:t>
      </w:r>
    </w:p>
    <w:p w14:paraId="7474E20D" w14:textId="1C51AD9C" w:rsidR="0029164E" w:rsidRPr="008B646F" w:rsidRDefault="006B4607" w:rsidP="00160A07">
      <w:pPr>
        <w:pStyle w:val="Heading2"/>
        <w:rPr>
          <w:lang w:val="en-AU"/>
        </w:rPr>
      </w:pPr>
      <w:bookmarkStart w:id="0" w:name="_Hlk56077788"/>
      <w:r>
        <w:rPr>
          <w:lang w:val="en-AU"/>
        </w:rPr>
        <w:t>Reflexivity Statement</w:t>
      </w:r>
    </w:p>
    <w:p w14:paraId="45156023" w14:textId="5DF7FFFF" w:rsidR="00005ED1" w:rsidRDefault="00005ED1" w:rsidP="00005ED1">
      <w:pPr>
        <w:ind w:firstLine="0"/>
        <w:rPr>
          <w:rFonts w:cs="Times New Roman"/>
        </w:rPr>
      </w:pPr>
      <w:r>
        <w:rPr>
          <w:rFonts w:cs="Times New Roman"/>
        </w:rPr>
        <w:tab/>
        <w:t xml:space="preserve">Regarding reflexivity, whereby researchers actively acknowledge how their position within the project may influence </w:t>
      </w:r>
      <w:r w:rsidR="006B61FC">
        <w:rPr>
          <w:rFonts w:cs="Times New Roman"/>
        </w:rPr>
        <w:t>data interpretation</w:t>
      </w:r>
      <w:r>
        <w:rPr>
          <w:rFonts w:cs="Times New Roman"/>
        </w:rPr>
        <w:t xml:space="preserve">, all authors resided in </w:t>
      </w:r>
      <w:r w:rsidRPr="0010216E">
        <w:rPr>
          <w:rFonts w:cs="Times New Roman"/>
        </w:rPr>
        <w:t>Australia and were experiencing</w:t>
      </w:r>
      <w:r>
        <w:rPr>
          <w:rFonts w:cs="Times New Roman"/>
        </w:rPr>
        <w:t xml:space="preserve"> the same </w:t>
      </w:r>
      <w:r w:rsidR="006B61FC">
        <w:rPr>
          <w:rFonts w:cs="Times New Roman"/>
        </w:rPr>
        <w:t xml:space="preserve">COVID </w:t>
      </w:r>
      <w:r>
        <w:rPr>
          <w:rFonts w:cs="Times New Roman"/>
        </w:rPr>
        <w:t xml:space="preserve">restrictions </w:t>
      </w:r>
      <w:r w:rsidR="006B61FC">
        <w:rPr>
          <w:rFonts w:cs="Times New Roman"/>
        </w:rPr>
        <w:t xml:space="preserve">as participants </w:t>
      </w:r>
      <w:r>
        <w:rPr>
          <w:rFonts w:cs="Times New Roman"/>
        </w:rPr>
        <w:t xml:space="preserve">and fall within the same healthcare system. However, the research included insider and outsider perspectives toward IBD fatigue. The primary researcher (CE) drew on her own experiences living with IBD to guide the interview process with patients and health professionals, which would have actively contributed to the interpretation of the data. AMW and PRG additionally have experience with IBD in a professional sense, and a personal sense (AMW), which contributed to the development of the project. Contrastingly, AK, LO and MFT served as outsider perspectives to the field and experience of IBD. The research team also contained expertise across a variety of disciplines and research areas, including health psychology (CE, AMW, LO), clinical psychology (LO), medicine (PRG), social psychology and qualitative research (AK) and online intervention and co-development intervention research (MFT), thus all shaping and contributing to the interpretation of the data in their own professional processes and expertise.  </w:t>
      </w:r>
    </w:p>
    <w:p w14:paraId="57468960" w14:textId="77777777" w:rsidR="002D08AB" w:rsidRDefault="002D08AB" w:rsidP="00005ED1">
      <w:pPr>
        <w:ind w:firstLine="0"/>
        <w:rPr>
          <w:rFonts w:cs="Times New Roman"/>
        </w:rPr>
      </w:pPr>
    </w:p>
    <w:p w14:paraId="2A4D21D3" w14:textId="77777777" w:rsidR="002D08AB" w:rsidRDefault="002D08AB" w:rsidP="00005ED1">
      <w:pPr>
        <w:ind w:firstLine="0"/>
        <w:rPr>
          <w:rFonts w:cs="Times New Roman"/>
        </w:rPr>
      </w:pPr>
    </w:p>
    <w:p w14:paraId="3C1E255B" w14:textId="77777777" w:rsidR="002D08AB" w:rsidRDefault="002D08AB" w:rsidP="00005ED1">
      <w:pPr>
        <w:ind w:firstLine="0"/>
        <w:rPr>
          <w:rFonts w:cs="Times New Roman"/>
        </w:rPr>
      </w:pPr>
    </w:p>
    <w:p w14:paraId="25E5FC86" w14:textId="77777777" w:rsidR="002D08AB" w:rsidRDefault="002D08AB" w:rsidP="00005ED1">
      <w:pPr>
        <w:ind w:firstLine="0"/>
        <w:rPr>
          <w:rFonts w:cs="Times New Roman"/>
        </w:rPr>
      </w:pPr>
    </w:p>
    <w:p w14:paraId="314B55F3" w14:textId="77777777" w:rsidR="002D08AB" w:rsidRDefault="002D08AB" w:rsidP="00005ED1">
      <w:pPr>
        <w:ind w:firstLine="0"/>
        <w:rPr>
          <w:rFonts w:cs="Times New Roman"/>
        </w:rPr>
      </w:pPr>
    </w:p>
    <w:p w14:paraId="56DF9D7E" w14:textId="77777777" w:rsidR="002D08AB" w:rsidRDefault="002D08AB" w:rsidP="00005ED1">
      <w:pPr>
        <w:ind w:firstLine="0"/>
        <w:rPr>
          <w:rFonts w:cs="Times New Roman"/>
        </w:rPr>
      </w:pPr>
    </w:p>
    <w:p w14:paraId="44F8029A" w14:textId="77777777" w:rsidR="002D08AB" w:rsidRDefault="002D08AB" w:rsidP="00005ED1">
      <w:pPr>
        <w:ind w:firstLine="0"/>
        <w:rPr>
          <w:rFonts w:cs="Times New Roman"/>
        </w:rPr>
      </w:pPr>
    </w:p>
    <w:tbl>
      <w:tblPr>
        <w:tblStyle w:val="TableGrid"/>
        <w:tblpPr w:leftFromText="180" w:rightFromText="180" w:vertAnchor="text" w:horzAnchor="margin" w:tblpX="-998" w:tblpY="-116"/>
        <w:tblW w:w="10773" w:type="dxa"/>
        <w:tblBorders>
          <w:left w:val="none" w:sz="0" w:space="0" w:color="auto"/>
          <w:right w:val="none" w:sz="0" w:space="0" w:color="auto"/>
        </w:tblBorders>
        <w:tblLook w:val="04A0" w:firstRow="1" w:lastRow="0" w:firstColumn="1" w:lastColumn="0" w:noHBand="0" w:noVBand="1"/>
      </w:tblPr>
      <w:tblGrid>
        <w:gridCol w:w="5108"/>
        <w:gridCol w:w="5665"/>
      </w:tblGrid>
      <w:tr w:rsidR="002D08AB" w14:paraId="2FABB745" w14:textId="77777777" w:rsidTr="00AC69FE">
        <w:tc>
          <w:tcPr>
            <w:tcW w:w="10773" w:type="dxa"/>
            <w:gridSpan w:val="2"/>
            <w:tcBorders>
              <w:bottom w:val="single" w:sz="4" w:space="0" w:color="auto"/>
            </w:tcBorders>
          </w:tcPr>
          <w:p w14:paraId="1ED08EBD" w14:textId="77777777" w:rsidR="002D08AB" w:rsidRDefault="002D08AB" w:rsidP="00AC69FE">
            <w:pPr>
              <w:spacing w:line="276" w:lineRule="auto"/>
              <w:rPr>
                <w:rFonts w:cs="Times New Roman"/>
              </w:rPr>
            </w:pPr>
            <w:r>
              <w:rPr>
                <w:rFonts w:cs="Times New Roman"/>
              </w:rPr>
              <w:lastRenderedPageBreak/>
              <w:t>Table 2</w:t>
            </w:r>
          </w:p>
          <w:p w14:paraId="4200B1A4" w14:textId="77777777" w:rsidR="002D08AB" w:rsidRDefault="002D08AB" w:rsidP="00AC69FE">
            <w:pPr>
              <w:spacing w:line="276" w:lineRule="auto"/>
              <w:rPr>
                <w:rFonts w:cs="Times New Roman"/>
              </w:rPr>
            </w:pPr>
            <w:r>
              <w:rPr>
                <w:rFonts w:cs="Times New Roman"/>
              </w:rPr>
              <w:t>Interview schedule for patients and health professionals</w:t>
            </w:r>
          </w:p>
        </w:tc>
      </w:tr>
      <w:tr w:rsidR="002D08AB" w14:paraId="0DD74F2D" w14:textId="77777777" w:rsidTr="00AC69FE">
        <w:tc>
          <w:tcPr>
            <w:tcW w:w="5108" w:type="dxa"/>
            <w:tcBorders>
              <w:bottom w:val="single" w:sz="4" w:space="0" w:color="auto"/>
              <w:right w:val="nil"/>
            </w:tcBorders>
          </w:tcPr>
          <w:p w14:paraId="69A2B1F9" w14:textId="77777777" w:rsidR="002D08AB" w:rsidRDefault="002D08AB" w:rsidP="00AC69FE">
            <w:pPr>
              <w:spacing w:line="276" w:lineRule="auto"/>
              <w:rPr>
                <w:rFonts w:cs="Times New Roman"/>
              </w:rPr>
            </w:pPr>
            <w:r>
              <w:rPr>
                <w:rFonts w:cs="Times New Roman"/>
              </w:rPr>
              <w:t>Questions for Patients</w:t>
            </w:r>
          </w:p>
        </w:tc>
        <w:tc>
          <w:tcPr>
            <w:tcW w:w="5665" w:type="dxa"/>
            <w:tcBorders>
              <w:left w:val="nil"/>
              <w:bottom w:val="single" w:sz="4" w:space="0" w:color="auto"/>
            </w:tcBorders>
          </w:tcPr>
          <w:p w14:paraId="21928A7B" w14:textId="77777777" w:rsidR="002D08AB" w:rsidRDefault="002D08AB" w:rsidP="00AC69FE">
            <w:pPr>
              <w:spacing w:line="276" w:lineRule="auto"/>
              <w:rPr>
                <w:rFonts w:cs="Times New Roman"/>
              </w:rPr>
            </w:pPr>
            <w:r>
              <w:rPr>
                <w:rFonts w:cs="Times New Roman"/>
              </w:rPr>
              <w:t xml:space="preserve">Questions for Health Professionals </w:t>
            </w:r>
          </w:p>
        </w:tc>
      </w:tr>
      <w:tr w:rsidR="002D08AB" w14:paraId="134A9636" w14:textId="77777777" w:rsidTr="00AC69FE">
        <w:tc>
          <w:tcPr>
            <w:tcW w:w="5108" w:type="dxa"/>
            <w:tcBorders>
              <w:bottom w:val="nil"/>
              <w:right w:val="nil"/>
            </w:tcBorders>
          </w:tcPr>
          <w:p w14:paraId="1805378F" w14:textId="77777777" w:rsidR="002D08AB" w:rsidRDefault="002D08AB" w:rsidP="00AC69FE">
            <w:pPr>
              <w:spacing w:line="276" w:lineRule="auto"/>
              <w:rPr>
                <w:rFonts w:cs="Times New Roman"/>
              </w:rPr>
            </w:pPr>
            <w:r>
              <w:rPr>
                <w:rFonts w:cs="Times New Roman"/>
              </w:rPr>
              <w:t xml:space="preserve">*Introduce ‘Tame Your Gut’ website and cognitive </w:t>
            </w:r>
            <w:proofErr w:type="spellStart"/>
            <w:r>
              <w:rPr>
                <w:rFonts w:cs="Times New Roman"/>
              </w:rPr>
              <w:t>behavioural</w:t>
            </w:r>
            <w:proofErr w:type="spellEnd"/>
            <w:r>
              <w:rPr>
                <w:rFonts w:cs="Times New Roman"/>
              </w:rPr>
              <w:t xml:space="preserve"> therapy*</w:t>
            </w:r>
          </w:p>
          <w:p w14:paraId="1B3123FF" w14:textId="77777777" w:rsidR="002D08AB" w:rsidRDefault="002D08AB" w:rsidP="00AC69FE">
            <w:pPr>
              <w:spacing w:line="276" w:lineRule="auto"/>
              <w:rPr>
                <w:rFonts w:cs="Times New Roman"/>
              </w:rPr>
            </w:pPr>
            <w:r>
              <w:rPr>
                <w:rFonts w:cs="Times New Roman"/>
              </w:rPr>
              <w:t>How do you feel about using a website as an intervention to manage your fatigue?</w:t>
            </w:r>
          </w:p>
        </w:tc>
        <w:tc>
          <w:tcPr>
            <w:tcW w:w="5665" w:type="dxa"/>
            <w:tcBorders>
              <w:left w:val="nil"/>
              <w:bottom w:val="nil"/>
            </w:tcBorders>
          </w:tcPr>
          <w:p w14:paraId="473EA635" w14:textId="77777777" w:rsidR="002D08AB" w:rsidRDefault="002D08AB" w:rsidP="00AC69FE">
            <w:pPr>
              <w:spacing w:line="276" w:lineRule="auto"/>
              <w:rPr>
                <w:rFonts w:cs="Times New Roman"/>
              </w:rPr>
            </w:pPr>
            <w:r>
              <w:rPr>
                <w:rFonts w:cs="Times New Roman"/>
              </w:rPr>
              <w:t xml:space="preserve">*Introduce ‘Tame Your Gut’ website and cognitive </w:t>
            </w:r>
            <w:proofErr w:type="spellStart"/>
            <w:r>
              <w:rPr>
                <w:rFonts w:cs="Times New Roman"/>
              </w:rPr>
              <w:t>behavioural</w:t>
            </w:r>
            <w:proofErr w:type="spellEnd"/>
            <w:r>
              <w:rPr>
                <w:rFonts w:cs="Times New Roman"/>
              </w:rPr>
              <w:t xml:space="preserve"> therapy*</w:t>
            </w:r>
          </w:p>
          <w:p w14:paraId="497B1E6A" w14:textId="77777777" w:rsidR="002D08AB" w:rsidRDefault="002D08AB" w:rsidP="00AC69FE">
            <w:pPr>
              <w:spacing w:line="276" w:lineRule="auto"/>
              <w:rPr>
                <w:rFonts w:cs="Times New Roman"/>
              </w:rPr>
            </w:pPr>
            <w:r>
              <w:rPr>
                <w:rFonts w:cs="Times New Roman"/>
              </w:rPr>
              <w:t>What are your thoughts on using a website for a fatigue intervention? Do you think it’s easy to use?</w:t>
            </w:r>
          </w:p>
        </w:tc>
      </w:tr>
      <w:tr w:rsidR="002D08AB" w14:paraId="6A882E7D" w14:textId="77777777" w:rsidTr="00AC69FE">
        <w:tc>
          <w:tcPr>
            <w:tcW w:w="5108" w:type="dxa"/>
            <w:tcBorders>
              <w:top w:val="nil"/>
              <w:bottom w:val="nil"/>
              <w:right w:val="nil"/>
            </w:tcBorders>
          </w:tcPr>
          <w:p w14:paraId="2F7156F5" w14:textId="77777777" w:rsidR="002D08AB" w:rsidRDefault="002D08AB" w:rsidP="00AC69FE">
            <w:pPr>
              <w:spacing w:line="276" w:lineRule="auto"/>
              <w:rPr>
                <w:rFonts w:cs="Times New Roman"/>
              </w:rPr>
            </w:pPr>
            <w:r>
              <w:rPr>
                <w:rFonts w:cs="Times New Roman"/>
              </w:rPr>
              <w:t>What are your thoughts on the website visually?</w:t>
            </w:r>
          </w:p>
        </w:tc>
        <w:tc>
          <w:tcPr>
            <w:tcW w:w="5665" w:type="dxa"/>
            <w:tcBorders>
              <w:top w:val="nil"/>
              <w:left w:val="nil"/>
              <w:bottom w:val="nil"/>
            </w:tcBorders>
          </w:tcPr>
          <w:p w14:paraId="2A21B778" w14:textId="77777777" w:rsidR="002D08AB" w:rsidRDefault="002D08AB" w:rsidP="00AC69FE">
            <w:pPr>
              <w:spacing w:line="276" w:lineRule="auto"/>
              <w:rPr>
                <w:rFonts w:cs="Times New Roman"/>
              </w:rPr>
            </w:pPr>
            <w:r>
              <w:rPr>
                <w:rFonts w:cs="Times New Roman"/>
              </w:rPr>
              <w:t>What are some potential barriers that you can think of that might stop patients from using a website?</w:t>
            </w:r>
          </w:p>
        </w:tc>
      </w:tr>
      <w:tr w:rsidR="002D08AB" w14:paraId="64BD8829" w14:textId="77777777" w:rsidTr="00AC69FE">
        <w:tc>
          <w:tcPr>
            <w:tcW w:w="5108" w:type="dxa"/>
            <w:tcBorders>
              <w:top w:val="nil"/>
              <w:bottom w:val="nil"/>
              <w:right w:val="nil"/>
            </w:tcBorders>
          </w:tcPr>
          <w:p w14:paraId="056C5E96" w14:textId="77777777" w:rsidR="002D08AB" w:rsidRDefault="002D08AB" w:rsidP="00AC69FE">
            <w:pPr>
              <w:spacing w:line="276" w:lineRule="auto"/>
              <w:rPr>
                <w:rFonts w:cs="Times New Roman"/>
              </w:rPr>
            </w:pPr>
            <w:r>
              <w:rPr>
                <w:rFonts w:cs="Times New Roman"/>
              </w:rPr>
              <w:t>Can you think of anything/any barriers that would stop you from using a website for a fatigue intervention?</w:t>
            </w:r>
          </w:p>
        </w:tc>
        <w:tc>
          <w:tcPr>
            <w:tcW w:w="5665" w:type="dxa"/>
            <w:tcBorders>
              <w:top w:val="nil"/>
              <w:left w:val="nil"/>
              <w:bottom w:val="nil"/>
            </w:tcBorders>
          </w:tcPr>
          <w:p w14:paraId="2975468F" w14:textId="77777777" w:rsidR="002D08AB" w:rsidRDefault="002D08AB" w:rsidP="00AC69FE">
            <w:pPr>
              <w:spacing w:line="276" w:lineRule="auto"/>
              <w:rPr>
                <w:rFonts w:cs="Times New Roman"/>
              </w:rPr>
            </w:pPr>
            <w:r>
              <w:rPr>
                <w:rFonts w:cs="Times New Roman"/>
              </w:rPr>
              <w:t>*</w:t>
            </w:r>
            <w:proofErr w:type="gramStart"/>
            <w:r>
              <w:rPr>
                <w:rFonts w:cs="Times New Roman"/>
              </w:rPr>
              <w:t>show</w:t>
            </w:r>
            <w:proofErr w:type="gramEnd"/>
            <w:r>
              <w:rPr>
                <w:rFonts w:cs="Times New Roman"/>
              </w:rPr>
              <w:t xml:space="preserve"> example CBT activities* </w:t>
            </w:r>
          </w:p>
          <w:p w14:paraId="132099EB" w14:textId="77777777" w:rsidR="002D08AB" w:rsidRDefault="002D08AB" w:rsidP="00AC69FE">
            <w:pPr>
              <w:spacing w:line="276" w:lineRule="auto"/>
              <w:rPr>
                <w:rFonts w:cs="Times New Roman"/>
              </w:rPr>
            </w:pPr>
            <w:r>
              <w:rPr>
                <w:rFonts w:cs="Times New Roman"/>
              </w:rPr>
              <w:t xml:space="preserve">What do you think of these activities? Do you think they’re user friendly and easy to understand? </w:t>
            </w:r>
          </w:p>
        </w:tc>
      </w:tr>
      <w:tr w:rsidR="002D08AB" w14:paraId="3CD75FD1" w14:textId="77777777" w:rsidTr="00AC69FE">
        <w:tc>
          <w:tcPr>
            <w:tcW w:w="5108" w:type="dxa"/>
            <w:tcBorders>
              <w:top w:val="nil"/>
              <w:bottom w:val="nil"/>
              <w:right w:val="nil"/>
            </w:tcBorders>
          </w:tcPr>
          <w:p w14:paraId="561D8B26" w14:textId="77777777" w:rsidR="002D08AB" w:rsidRDefault="002D08AB" w:rsidP="00AC69FE">
            <w:pPr>
              <w:spacing w:line="276" w:lineRule="auto"/>
              <w:rPr>
                <w:rFonts w:cs="Times New Roman"/>
              </w:rPr>
            </w:pPr>
            <w:r>
              <w:rPr>
                <w:rFonts w:cs="Times New Roman"/>
              </w:rPr>
              <w:t xml:space="preserve">*Show example CBT activities* </w:t>
            </w:r>
          </w:p>
          <w:p w14:paraId="46700D1E" w14:textId="77777777" w:rsidR="002D08AB" w:rsidRDefault="002D08AB" w:rsidP="00AC69FE">
            <w:pPr>
              <w:spacing w:line="276" w:lineRule="auto"/>
              <w:rPr>
                <w:rFonts w:cs="Times New Roman"/>
              </w:rPr>
            </w:pPr>
            <w:r>
              <w:rPr>
                <w:rFonts w:cs="Times New Roman"/>
              </w:rPr>
              <w:t>What do you think about these activities that could be a part of an intervention program?</w:t>
            </w:r>
          </w:p>
        </w:tc>
        <w:tc>
          <w:tcPr>
            <w:tcW w:w="5665" w:type="dxa"/>
            <w:tcBorders>
              <w:top w:val="nil"/>
              <w:left w:val="nil"/>
              <w:bottom w:val="nil"/>
            </w:tcBorders>
          </w:tcPr>
          <w:p w14:paraId="53B40958" w14:textId="77777777" w:rsidR="002D08AB" w:rsidRDefault="002D08AB" w:rsidP="00AC69FE">
            <w:pPr>
              <w:spacing w:line="276" w:lineRule="auto"/>
              <w:rPr>
                <w:rFonts w:cs="Times New Roman"/>
              </w:rPr>
            </w:pPr>
            <w:r>
              <w:rPr>
                <w:rFonts w:cs="Times New Roman"/>
              </w:rPr>
              <w:t>What are some things you like about these activities? What are some things you dislike about the activities?</w:t>
            </w:r>
          </w:p>
        </w:tc>
      </w:tr>
      <w:tr w:rsidR="002D08AB" w14:paraId="513B9BAC" w14:textId="77777777" w:rsidTr="00AC69FE">
        <w:tc>
          <w:tcPr>
            <w:tcW w:w="5108" w:type="dxa"/>
            <w:tcBorders>
              <w:top w:val="nil"/>
              <w:bottom w:val="nil"/>
              <w:right w:val="nil"/>
            </w:tcBorders>
          </w:tcPr>
          <w:p w14:paraId="2D83AF84" w14:textId="77777777" w:rsidR="002D08AB" w:rsidRDefault="002D08AB" w:rsidP="00AC69FE">
            <w:pPr>
              <w:spacing w:line="276" w:lineRule="auto"/>
              <w:rPr>
                <w:rFonts w:cs="Times New Roman"/>
              </w:rPr>
            </w:pPr>
            <w:r>
              <w:rPr>
                <w:rFonts w:cs="Times New Roman"/>
              </w:rPr>
              <w:t>Are there any barriers that would prevent you from doing activities like these as a part of a program?</w:t>
            </w:r>
          </w:p>
        </w:tc>
        <w:tc>
          <w:tcPr>
            <w:tcW w:w="5665" w:type="dxa"/>
            <w:tcBorders>
              <w:top w:val="nil"/>
              <w:left w:val="nil"/>
              <w:bottom w:val="nil"/>
            </w:tcBorders>
          </w:tcPr>
          <w:p w14:paraId="2FF12595" w14:textId="77777777" w:rsidR="002D08AB" w:rsidRDefault="002D08AB" w:rsidP="00AC69FE">
            <w:pPr>
              <w:spacing w:line="276" w:lineRule="auto"/>
              <w:rPr>
                <w:rFonts w:cs="Times New Roman"/>
              </w:rPr>
            </w:pPr>
            <w:r>
              <w:rPr>
                <w:rFonts w:cs="Times New Roman"/>
              </w:rPr>
              <w:t>Can you see patients using these activities and why/why not?</w:t>
            </w:r>
          </w:p>
        </w:tc>
      </w:tr>
      <w:tr w:rsidR="002D08AB" w14:paraId="15D34D9A" w14:textId="77777777" w:rsidTr="00AC69FE">
        <w:tc>
          <w:tcPr>
            <w:tcW w:w="5108" w:type="dxa"/>
            <w:tcBorders>
              <w:top w:val="nil"/>
              <w:bottom w:val="nil"/>
              <w:right w:val="nil"/>
            </w:tcBorders>
          </w:tcPr>
          <w:p w14:paraId="76CFE774" w14:textId="77777777" w:rsidR="002D08AB" w:rsidRDefault="002D08AB" w:rsidP="00AC69FE">
            <w:pPr>
              <w:spacing w:line="276" w:lineRule="auto"/>
              <w:rPr>
                <w:rFonts w:cs="Times New Roman"/>
              </w:rPr>
            </w:pPr>
            <w:r>
              <w:rPr>
                <w:rFonts w:cs="Times New Roman"/>
              </w:rPr>
              <w:t>Is there anything you can think of that would improve these activities?</w:t>
            </w:r>
          </w:p>
        </w:tc>
        <w:tc>
          <w:tcPr>
            <w:tcW w:w="5665" w:type="dxa"/>
            <w:tcBorders>
              <w:top w:val="nil"/>
              <w:left w:val="nil"/>
              <w:bottom w:val="nil"/>
            </w:tcBorders>
          </w:tcPr>
          <w:p w14:paraId="20EF4268" w14:textId="77777777" w:rsidR="002D08AB" w:rsidRDefault="002D08AB" w:rsidP="00AC69FE">
            <w:pPr>
              <w:spacing w:line="276" w:lineRule="auto"/>
              <w:rPr>
                <w:rFonts w:cs="Times New Roman"/>
              </w:rPr>
            </w:pPr>
            <w:r>
              <w:rPr>
                <w:rFonts w:cs="Times New Roman"/>
              </w:rPr>
              <w:t>Who do you think should deliver these activities?</w:t>
            </w:r>
          </w:p>
        </w:tc>
      </w:tr>
      <w:tr w:rsidR="002D08AB" w14:paraId="1E6257E0" w14:textId="77777777" w:rsidTr="00AC69FE">
        <w:tc>
          <w:tcPr>
            <w:tcW w:w="5108" w:type="dxa"/>
            <w:tcBorders>
              <w:top w:val="nil"/>
              <w:bottom w:val="nil"/>
              <w:right w:val="nil"/>
            </w:tcBorders>
          </w:tcPr>
          <w:p w14:paraId="6654BACD" w14:textId="77777777" w:rsidR="002D08AB" w:rsidRDefault="002D08AB" w:rsidP="00AC69FE">
            <w:pPr>
              <w:spacing w:line="276" w:lineRule="auto"/>
              <w:rPr>
                <w:rFonts w:cs="Times New Roman"/>
              </w:rPr>
            </w:pPr>
            <w:r>
              <w:rPr>
                <w:rFonts w:cs="Times New Roman"/>
              </w:rPr>
              <w:t>How do you feel about doing physical activity as a part of a fatigue program?</w:t>
            </w:r>
          </w:p>
        </w:tc>
        <w:tc>
          <w:tcPr>
            <w:tcW w:w="5665" w:type="dxa"/>
            <w:tcBorders>
              <w:top w:val="nil"/>
              <w:left w:val="nil"/>
              <w:bottom w:val="nil"/>
            </w:tcBorders>
          </w:tcPr>
          <w:p w14:paraId="5B8F2A9B" w14:textId="77777777" w:rsidR="002D08AB" w:rsidRDefault="002D08AB" w:rsidP="00AC69FE">
            <w:pPr>
              <w:spacing w:line="276" w:lineRule="auto"/>
              <w:rPr>
                <w:rFonts w:cs="Times New Roman"/>
              </w:rPr>
            </w:pPr>
            <w:r>
              <w:rPr>
                <w:rFonts w:cs="Times New Roman"/>
              </w:rPr>
              <w:t>What are your thoughts about incorporating physical activity in a fatigue intervention?</w:t>
            </w:r>
          </w:p>
        </w:tc>
      </w:tr>
      <w:tr w:rsidR="002D08AB" w14:paraId="5693CF01" w14:textId="77777777" w:rsidTr="00AC69FE">
        <w:tc>
          <w:tcPr>
            <w:tcW w:w="5108" w:type="dxa"/>
            <w:tcBorders>
              <w:top w:val="nil"/>
              <w:bottom w:val="nil"/>
              <w:right w:val="nil"/>
            </w:tcBorders>
          </w:tcPr>
          <w:p w14:paraId="3DD1DE81" w14:textId="77777777" w:rsidR="002D08AB" w:rsidRDefault="002D08AB" w:rsidP="00AC69FE">
            <w:pPr>
              <w:spacing w:line="276" w:lineRule="auto"/>
              <w:rPr>
                <w:rFonts w:cs="Times New Roman"/>
              </w:rPr>
            </w:pPr>
            <w:r>
              <w:rPr>
                <w:rFonts w:cs="Times New Roman"/>
              </w:rPr>
              <w:t>What are some barriers that could prevent you from engaging in physical activity as a part of an online program?</w:t>
            </w:r>
          </w:p>
        </w:tc>
        <w:tc>
          <w:tcPr>
            <w:tcW w:w="5665" w:type="dxa"/>
            <w:tcBorders>
              <w:top w:val="nil"/>
              <w:left w:val="nil"/>
              <w:bottom w:val="nil"/>
            </w:tcBorders>
          </w:tcPr>
          <w:p w14:paraId="3751C232" w14:textId="77777777" w:rsidR="002D08AB" w:rsidRDefault="002D08AB" w:rsidP="00AC69FE">
            <w:pPr>
              <w:spacing w:line="276" w:lineRule="auto"/>
              <w:rPr>
                <w:rFonts w:cs="Times New Roman"/>
              </w:rPr>
            </w:pPr>
            <w:r>
              <w:rPr>
                <w:rFonts w:cs="Times New Roman"/>
              </w:rPr>
              <w:t>What are some barriers that may prevent patients from doing physical activity as a part of an intervention?</w:t>
            </w:r>
          </w:p>
        </w:tc>
      </w:tr>
      <w:tr w:rsidR="002D08AB" w14:paraId="22079596" w14:textId="77777777" w:rsidTr="00AC69FE">
        <w:tc>
          <w:tcPr>
            <w:tcW w:w="5108" w:type="dxa"/>
            <w:tcBorders>
              <w:top w:val="nil"/>
              <w:bottom w:val="nil"/>
              <w:right w:val="nil"/>
            </w:tcBorders>
          </w:tcPr>
          <w:p w14:paraId="7F794734" w14:textId="77777777" w:rsidR="002D08AB" w:rsidRDefault="002D08AB" w:rsidP="00AC69FE">
            <w:pPr>
              <w:spacing w:line="276" w:lineRule="auto"/>
              <w:rPr>
                <w:rFonts w:cs="Times New Roman"/>
              </w:rPr>
            </w:pPr>
            <w:r>
              <w:rPr>
                <w:rFonts w:cs="Times New Roman"/>
              </w:rPr>
              <w:t xml:space="preserve">Would you prefer to do the program mainly online or face-to-face? </w:t>
            </w:r>
          </w:p>
        </w:tc>
        <w:tc>
          <w:tcPr>
            <w:tcW w:w="5665" w:type="dxa"/>
            <w:tcBorders>
              <w:top w:val="nil"/>
              <w:left w:val="nil"/>
              <w:bottom w:val="nil"/>
            </w:tcBorders>
          </w:tcPr>
          <w:p w14:paraId="6AADA108" w14:textId="77777777" w:rsidR="002D08AB" w:rsidRDefault="002D08AB" w:rsidP="00AC69FE">
            <w:pPr>
              <w:spacing w:line="276" w:lineRule="auto"/>
              <w:rPr>
                <w:rFonts w:cs="Times New Roman"/>
              </w:rPr>
            </w:pPr>
            <w:r>
              <w:rPr>
                <w:rFonts w:cs="Times New Roman"/>
              </w:rPr>
              <w:t>How many weeks do you think the intervention should run for? Why?</w:t>
            </w:r>
          </w:p>
        </w:tc>
      </w:tr>
      <w:tr w:rsidR="002D08AB" w14:paraId="6976A45E" w14:textId="77777777" w:rsidTr="00AC69FE">
        <w:tc>
          <w:tcPr>
            <w:tcW w:w="5108" w:type="dxa"/>
            <w:tcBorders>
              <w:top w:val="nil"/>
              <w:bottom w:val="nil"/>
              <w:right w:val="nil"/>
            </w:tcBorders>
          </w:tcPr>
          <w:p w14:paraId="180261A1" w14:textId="77777777" w:rsidR="002D08AB" w:rsidRDefault="002D08AB" w:rsidP="00AC69FE">
            <w:pPr>
              <w:spacing w:line="276" w:lineRule="auto"/>
              <w:rPr>
                <w:rFonts w:cs="Times New Roman"/>
              </w:rPr>
            </w:pPr>
            <w:r>
              <w:rPr>
                <w:rFonts w:cs="Times New Roman"/>
              </w:rPr>
              <w:t>What do you think the balance should be between face-to-face and online sessions? Why do you think this?</w:t>
            </w:r>
          </w:p>
        </w:tc>
        <w:tc>
          <w:tcPr>
            <w:tcW w:w="5665" w:type="dxa"/>
            <w:tcBorders>
              <w:top w:val="nil"/>
              <w:left w:val="nil"/>
              <w:bottom w:val="nil"/>
            </w:tcBorders>
          </w:tcPr>
          <w:p w14:paraId="2E681191" w14:textId="77777777" w:rsidR="002D08AB" w:rsidRDefault="002D08AB" w:rsidP="00AC69FE">
            <w:pPr>
              <w:spacing w:line="276" w:lineRule="auto"/>
              <w:rPr>
                <w:rFonts w:cs="Times New Roman"/>
              </w:rPr>
            </w:pPr>
            <w:r>
              <w:rPr>
                <w:rFonts w:cs="Times New Roman"/>
              </w:rPr>
              <w:t xml:space="preserve">How many sessions/activities do you think is feasible for patients to do/attend per week? Why? </w:t>
            </w:r>
          </w:p>
        </w:tc>
      </w:tr>
      <w:tr w:rsidR="002D08AB" w14:paraId="5984444D" w14:textId="77777777" w:rsidTr="00AC69FE">
        <w:tc>
          <w:tcPr>
            <w:tcW w:w="5108" w:type="dxa"/>
            <w:tcBorders>
              <w:top w:val="nil"/>
              <w:bottom w:val="nil"/>
              <w:right w:val="nil"/>
            </w:tcBorders>
          </w:tcPr>
          <w:p w14:paraId="078C88F0" w14:textId="77777777" w:rsidR="002D08AB" w:rsidRDefault="002D08AB" w:rsidP="00AC69FE">
            <w:pPr>
              <w:spacing w:line="276" w:lineRule="auto"/>
              <w:rPr>
                <w:rFonts w:cs="Times New Roman"/>
              </w:rPr>
            </w:pPr>
            <w:r>
              <w:rPr>
                <w:rFonts w:cs="Times New Roman"/>
              </w:rPr>
              <w:t>Who do you think should deliver the program/any activities? Why?</w:t>
            </w:r>
          </w:p>
        </w:tc>
        <w:tc>
          <w:tcPr>
            <w:tcW w:w="5665" w:type="dxa"/>
            <w:tcBorders>
              <w:top w:val="nil"/>
              <w:left w:val="nil"/>
              <w:bottom w:val="nil"/>
            </w:tcBorders>
          </w:tcPr>
          <w:p w14:paraId="356E0A0C" w14:textId="77777777" w:rsidR="002D08AB" w:rsidRDefault="002D08AB" w:rsidP="00AC69FE">
            <w:pPr>
              <w:spacing w:line="276" w:lineRule="auto"/>
              <w:rPr>
                <w:rFonts w:cs="Times New Roman"/>
              </w:rPr>
            </w:pPr>
            <w:r>
              <w:rPr>
                <w:rFonts w:cs="Times New Roman"/>
              </w:rPr>
              <w:t>How many sessions do you think should be in-person versus online per week? Why?</w:t>
            </w:r>
          </w:p>
        </w:tc>
      </w:tr>
      <w:tr w:rsidR="002D08AB" w14:paraId="28B3320E" w14:textId="77777777" w:rsidTr="00AC69FE">
        <w:tc>
          <w:tcPr>
            <w:tcW w:w="5108" w:type="dxa"/>
            <w:tcBorders>
              <w:top w:val="nil"/>
              <w:bottom w:val="nil"/>
              <w:right w:val="nil"/>
            </w:tcBorders>
          </w:tcPr>
          <w:p w14:paraId="423D24ED" w14:textId="77777777" w:rsidR="002D08AB" w:rsidRDefault="002D08AB" w:rsidP="00AC69FE">
            <w:pPr>
              <w:spacing w:line="276" w:lineRule="auto"/>
              <w:rPr>
                <w:rFonts w:cs="Times New Roman"/>
              </w:rPr>
            </w:pPr>
            <w:r>
              <w:rPr>
                <w:rFonts w:cs="Times New Roman"/>
              </w:rPr>
              <w:t>How many weeks do you think the intervention should run for? Why?</w:t>
            </w:r>
          </w:p>
        </w:tc>
        <w:tc>
          <w:tcPr>
            <w:tcW w:w="5665" w:type="dxa"/>
            <w:tcBorders>
              <w:top w:val="nil"/>
              <w:left w:val="nil"/>
              <w:bottom w:val="nil"/>
            </w:tcBorders>
          </w:tcPr>
          <w:p w14:paraId="3EBE619A" w14:textId="77777777" w:rsidR="002D08AB" w:rsidRDefault="002D08AB" w:rsidP="00AC69FE">
            <w:pPr>
              <w:spacing w:line="276" w:lineRule="auto"/>
              <w:rPr>
                <w:rFonts w:cs="Times New Roman"/>
              </w:rPr>
            </w:pPr>
            <w:r>
              <w:rPr>
                <w:rFonts w:cs="Times New Roman"/>
              </w:rPr>
              <w:t>What are some barriers you can see patients having that could impact their ability to participate in the intervention?</w:t>
            </w:r>
          </w:p>
        </w:tc>
      </w:tr>
      <w:tr w:rsidR="002D08AB" w14:paraId="0AAF7D59" w14:textId="77777777" w:rsidTr="00AC69FE">
        <w:tc>
          <w:tcPr>
            <w:tcW w:w="5108" w:type="dxa"/>
            <w:tcBorders>
              <w:top w:val="nil"/>
              <w:bottom w:val="nil"/>
              <w:right w:val="nil"/>
            </w:tcBorders>
          </w:tcPr>
          <w:p w14:paraId="7D940625" w14:textId="77777777" w:rsidR="002D08AB" w:rsidRDefault="002D08AB" w:rsidP="00AC69FE">
            <w:pPr>
              <w:spacing w:line="276" w:lineRule="auto"/>
              <w:rPr>
                <w:rFonts w:cs="Times New Roman"/>
              </w:rPr>
            </w:pPr>
            <w:r>
              <w:rPr>
                <w:rFonts w:cs="Times New Roman"/>
              </w:rPr>
              <w:t>How much time could you spend per week on an intervention?</w:t>
            </w:r>
          </w:p>
        </w:tc>
        <w:tc>
          <w:tcPr>
            <w:tcW w:w="5665" w:type="dxa"/>
            <w:tcBorders>
              <w:top w:val="nil"/>
              <w:left w:val="nil"/>
              <w:bottom w:val="nil"/>
            </w:tcBorders>
          </w:tcPr>
          <w:p w14:paraId="32BCA916" w14:textId="77777777" w:rsidR="002D08AB" w:rsidRDefault="002D08AB" w:rsidP="00AC69FE">
            <w:pPr>
              <w:spacing w:line="276" w:lineRule="auto"/>
              <w:rPr>
                <w:rFonts w:cs="Times New Roman"/>
              </w:rPr>
            </w:pPr>
            <w:r>
              <w:rPr>
                <w:rFonts w:cs="Times New Roman"/>
              </w:rPr>
              <w:t xml:space="preserve">What are your thoughts on cost? How much should the program cost? </w:t>
            </w:r>
          </w:p>
        </w:tc>
      </w:tr>
      <w:tr w:rsidR="002D08AB" w14:paraId="47F7F543" w14:textId="77777777" w:rsidTr="00AC69FE">
        <w:tc>
          <w:tcPr>
            <w:tcW w:w="5108" w:type="dxa"/>
            <w:tcBorders>
              <w:top w:val="nil"/>
              <w:bottom w:val="nil"/>
              <w:right w:val="nil"/>
            </w:tcBorders>
          </w:tcPr>
          <w:p w14:paraId="09687655" w14:textId="77777777" w:rsidR="002D08AB" w:rsidRDefault="002D08AB" w:rsidP="00AC69FE">
            <w:pPr>
              <w:spacing w:line="276" w:lineRule="auto"/>
              <w:rPr>
                <w:rFonts w:cs="Times New Roman"/>
              </w:rPr>
            </w:pPr>
            <w:r>
              <w:rPr>
                <w:rFonts w:cs="Times New Roman"/>
              </w:rPr>
              <w:t>What barriers can you think of that would prevent you from completing the intervention?</w:t>
            </w:r>
          </w:p>
        </w:tc>
        <w:tc>
          <w:tcPr>
            <w:tcW w:w="5665" w:type="dxa"/>
            <w:tcBorders>
              <w:top w:val="nil"/>
              <w:left w:val="nil"/>
              <w:bottom w:val="nil"/>
            </w:tcBorders>
          </w:tcPr>
          <w:p w14:paraId="07905ACC" w14:textId="77777777" w:rsidR="002D08AB" w:rsidRDefault="002D08AB" w:rsidP="00AC69FE">
            <w:pPr>
              <w:spacing w:line="276" w:lineRule="auto"/>
              <w:rPr>
                <w:rFonts w:cs="Times New Roman"/>
              </w:rPr>
            </w:pPr>
          </w:p>
        </w:tc>
      </w:tr>
      <w:tr w:rsidR="002D08AB" w14:paraId="29D68B3F" w14:textId="77777777" w:rsidTr="00AC69FE">
        <w:tc>
          <w:tcPr>
            <w:tcW w:w="5108" w:type="dxa"/>
            <w:tcBorders>
              <w:top w:val="nil"/>
              <w:bottom w:val="nil"/>
              <w:right w:val="nil"/>
            </w:tcBorders>
          </w:tcPr>
          <w:p w14:paraId="0E88EB2D" w14:textId="77777777" w:rsidR="002D08AB" w:rsidRDefault="002D08AB" w:rsidP="00AC69FE">
            <w:pPr>
              <w:spacing w:line="276" w:lineRule="auto"/>
              <w:rPr>
                <w:rFonts w:cs="Times New Roman"/>
              </w:rPr>
            </w:pPr>
            <w:r>
              <w:rPr>
                <w:rFonts w:cs="Times New Roman"/>
              </w:rPr>
              <w:lastRenderedPageBreak/>
              <w:t>Would you be willing to pay for an intervention? How much do you think would be feasible?</w:t>
            </w:r>
          </w:p>
        </w:tc>
        <w:tc>
          <w:tcPr>
            <w:tcW w:w="5665" w:type="dxa"/>
            <w:tcBorders>
              <w:top w:val="nil"/>
              <w:left w:val="nil"/>
              <w:bottom w:val="nil"/>
            </w:tcBorders>
          </w:tcPr>
          <w:p w14:paraId="35B2DD0A" w14:textId="77777777" w:rsidR="002D08AB" w:rsidRDefault="002D08AB" w:rsidP="00AC69FE">
            <w:pPr>
              <w:spacing w:line="276" w:lineRule="auto"/>
              <w:rPr>
                <w:rFonts w:cs="Times New Roman"/>
              </w:rPr>
            </w:pPr>
          </w:p>
        </w:tc>
      </w:tr>
      <w:tr w:rsidR="002D08AB" w14:paraId="6D9ED11A" w14:textId="77777777" w:rsidTr="00AC69FE">
        <w:tc>
          <w:tcPr>
            <w:tcW w:w="5108" w:type="dxa"/>
            <w:tcBorders>
              <w:top w:val="nil"/>
              <w:right w:val="nil"/>
            </w:tcBorders>
          </w:tcPr>
          <w:p w14:paraId="26A8B5B9" w14:textId="77777777" w:rsidR="002D08AB" w:rsidRDefault="002D08AB" w:rsidP="00AC69FE">
            <w:pPr>
              <w:spacing w:line="276" w:lineRule="auto"/>
              <w:rPr>
                <w:rFonts w:cs="Times New Roman"/>
              </w:rPr>
            </w:pPr>
          </w:p>
        </w:tc>
        <w:tc>
          <w:tcPr>
            <w:tcW w:w="5665" w:type="dxa"/>
            <w:tcBorders>
              <w:top w:val="nil"/>
              <w:left w:val="nil"/>
            </w:tcBorders>
          </w:tcPr>
          <w:p w14:paraId="315038C6" w14:textId="77777777" w:rsidR="002D08AB" w:rsidRDefault="002D08AB" w:rsidP="00AC69FE">
            <w:pPr>
              <w:spacing w:line="276" w:lineRule="auto"/>
              <w:rPr>
                <w:rFonts w:cs="Times New Roman"/>
              </w:rPr>
            </w:pPr>
          </w:p>
        </w:tc>
      </w:tr>
    </w:tbl>
    <w:p w14:paraId="6E044316" w14:textId="77777777" w:rsidR="002D08AB" w:rsidRDefault="002D08AB" w:rsidP="00005ED1">
      <w:pPr>
        <w:ind w:firstLine="0"/>
        <w:rPr>
          <w:rFonts w:cs="Times New Roman"/>
        </w:rPr>
      </w:pPr>
    </w:p>
    <w:bookmarkEnd w:id="0"/>
    <w:p w14:paraId="04F8E3FD" w14:textId="4F18C711" w:rsidR="00FD08DD" w:rsidRPr="008B646F" w:rsidRDefault="00FD08DD" w:rsidP="00FD08DD">
      <w:pPr>
        <w:ind w:firstLine="0"/>
        <w:rPr>
          <w:sz w:val="22"/>
          <w:szCs w:val="22"/>
          <w:lang w:val="en-AU"/>
        </w:rPr>
      </w:pPr>
    </w:p>
    <w:p w14:paraId="5B4F1DC0" w14:textId="77777777" w:rsidR="00FD08DD" w:rsidRPr="008B646F" w:rsidRDefault="00FD08DD" w:rsidP="00FD08DD">
      <w:pPr>
        <w:rPr>
          <w:b/>
          <w:bCs/>
          <w:color w:val="auto"/>
          <w:lang w:val="en-AU"/>
        </w:rPr>
      </w:pPr>
    </w:p>
    <w:p w14:paraId="05353B7A" w14:textId="77777777" w:rsidR="00FD08DD" w:rsidRPr="008B646F" w:rsidRDefault="00FD08DD" w:rsidP="00FD08DD">
      <w:pPr>
        <w:rPr>
          <w:b/>
          <w:bCs/>
          <w:color w:val="auto"/>
          <w:lang w:val="en-AU"/>
        </w:rPr>
      </w:pPr>
    </w:p>
    <w:p w14:paraId="733A7AD9" w14:textId="3D5F858B" w:rsidR="00851773" w:rsidRPr="008B646F" w:rsidRDefault="00851773" w:rsidP="00FD08DD">
      <w:pPr>
        <w:pStyle w:val="Heading2"/>
        <w:rPr>
          <w:rFonts w:ascii="Times New Roman" w:eastAsia="Calibri" w:hAnsi="Times New Roman" w:cs="Times New Roman"/>
          <w:color w:val="auto"/>
          <w:lang w:val="en-AU" w:eastAsia="en-US"/>
        </w:rPr>
      </w:pPr>
    </w:p>
    <w:sectPr w:rsidR="00851773" w:rsidRPr="008B646F" w:rsidSect="00FD08DD">
      <w:headerReference w:type="default" r:id="rId11"/>
      <w:headerReference w:type="first" r:id="rId12"/>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2B88A" w14:textId="77777777" w:rsidR="00D50611" w:rsidRDefault="00D50611">
      <w:pPr>
        <w:spacing w:line="240" w:lineRule="auto"/>
      </w:pPr>
      <w:r>
        <w:separator/>
      </w:r>
    </w:p>
    <w:p w14:paraId="071E794D" w14:textId="77777777" w:rsidR="00D50611" w:rsidRDefault="00D50611"/>
  </w:endnote>
  <w:endnote w:type="continuationSeparator" w:id="0">
    <w:p w14:paraId="6A4A6B4A" w14:textId="77777777" w:rsidR="00D50611" w:rsidRDefault="00D50611">
      <w:pPr>
        <w:spacing w:line="240" w:lineRule="auto"/>
      </w:pPr>
      <w:r>
        <w:continuationSeparator/>
      </w:r>
    </w:p>
    <w:p w14:paraId="4402F1E4" w14:textId="77777777" w:rsidR="00D50611" w:rsidRDefault="00D506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B9051" w14:textId="77777777" w:rsidR="00D50611" w:rsidRDefault="00D50611">
      <w:pPr>
        <w:spacing w:line="240" w:lineRule="auto"/>
      </w:pPr>
      <w:r>
        <w:separator/>
      </w:r>
    </w:p>
    <w:p w14:paraId="5C9C4B17" w14:textId="77777777" w:rsidR="00D50611" w:rsidRDefault="00D50611"/>
  </w:footnote>
  <w:footnote w:type="continuationSeparator" w:id="0">
    <w:p w14:paraId="6D5A6C6F" w14:textId="77777777" w:rsidR="00D50611" w:rsidRDefault="00D50611">
      <w:pPr>
        <w:spacing w:line="240" w:lineRule="auto"/>
      </w:pPr>
      <w:r>
        <w:continuationSeparator/>
      </w:r>
    </w:p>
    <w:p w14:paraId="40FEC80C" w14:textId="77777777" w:rsidR="00D50611" w:rsidRDefault="00D5061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Caption w:val="Header layout table"/>
      <w:tblDescription w:val="Header table"/>
    </w:tblPr>
    <w:tblGrid>
      <w:gridCol w:w="8280"/>
      <w:gridCol w:w="1080"/>
    </w:tblGrid>
    <w:tr w:rsidR="007336B1" w14:paraId="74F0AE3A" w14:textId="77777777">
      <w:tc>
        <w:tcPr>
          <w:tcW w:w="8280" w:type="dxa"/>
        </w:tcPr>
        <w:p w14:paraId="2F74E6F3" w14:textId="77777777" w:rsidR="007336B1" w:rsidRDefault="007336B1">
          <w:pPr>
            <w:pStyle w:val="Header"/>
          </w:pPr>
          <w:r>
            <w:t>Running head: NATIONAL IDENTITY, POLITICAL ORIENTATION, AND CLIMATE CHANGE COMMUNICATIONS</w:t>
          </w:r>
        </w:p>
      </w:tc>
      <w:tc>
        <w:tcPr>
          <w:tcW w:w="1080" w:type="dxa"/>
        </w:tcPr>
        <w:p w14:paraId="32CCC6BA" w14:textId="77777777" w:rsidR="007336B1" w:rsidRDefault="007336B1">
          <w:pPr>
            <w:pStyle w:val="Header"/>
            <w:jc w:val="right"/>
          </w:pPr>
          <w:r>
            <w:fldChar w:fldCharType="begin"/>
          </w:r>
          <w:r>
            <w:instrText xml:space="preserve"> PAGE   \* MERGEFORMAT </w:instrText>
          </w:r>
          <w:r>
            <w:fldChar w:fldCharType="separate"/>
          </w:r>
          <w:r>
            <w:rPr>
              <w:noProof/>
            </w:rPr>
            <w:t>26</w:t>
          </w:r>
          <w:r>
            <w:rPr>
              <w:noProof/>
            </w:rPr>
            <w:fldChar w:fldCharType="end"/>
          </w:r>
        </w:p>
      </w:tc>
    </w:tr>
  </w:tbl>
  <w:p w14:paraId="5058CD0C" w14:textId="77777777" w:rsidR="007336B1" w:rsidRDefault="007336B1" w:rsidP="00B619B6">
    <w:pPr>
      <w:ind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Caption w:val="First page header layout table"/>
      <w:tblDescription w:val="Header table"/>
    </w:tblPr>
    <w:tblGrid>
      <w:gridCol w:w="8280"/>
      <w:gridCol w:w="1080"/>
    </w:tblGrid>
    <w:tr w:rsidR="007336B1" w14:paraId="0D1C25E7" w14:textId="77777777">
      <w:tc>
        <w:tcPr>
          <w:tcW w:w="8280" w:type="dxa"/>
        </w:tcPr>
        <w:p w14:paraId="3558EAF9" w14:textId="0F543792" w:rsidR="007336B1" w:rsidRDefault="007336B1">
          <w:pPr>
            <w:pStyle w:val="Header"/>
          </w:pPr>
          <w:r>
            <w:t xml:space="preserve">Running head: </w:t>
          </w:r>
          <w:r w:rsidR="006B4607">
            <w:t xml:space="preserve">PERSPECTIVES ON PSYCHOLOGICAL TREATMENT </w:t>
          </w:r>
          <w:r w:rsidR="00D818DF">
            <w:t xml:space="preserve">OF </w:t>
          </w:r>
          <w:r w:rsidR="006B4607">
            <w:t>FATIGUE</w:t>
          </w:r>
          <w:r w:rsidR="00D818DF">
            <w:t xml:space="preserve"> WITH PATIENTS WITH IBD</w:t>
          </w:r>
        </w:p>
      </w:tc>
      <w:tc>
        <w:tcPr>
          <w:tcW w:w="1080" w:type="dxa"/>
        </w:tcPr>
        <w:p w14:paraId="2F3B32E4" w14:textId="77777777" w:rsidR="007336B1" w:rsidRDefault="007336B1">
          <w:pPr>
            <w:pStyle w:val="Header"/>
            <w:jc w:val="right"/>
          </w:pPr>
          <w:r>
            <w:fldChar w:fldCharType="begin"/>
          </w:r>
          <w:r>
            <w:instrText xml:space="preserve"> PAGE   \* MERGEFORMAT </w:instrText>
          </w:r>
          <w:r>
            <w:fldChar w:fldCharType="separate"/>
          </w:r>
          <w:r>
            <w:rPr>
              <w:noProof/>
            </w:rPr>
            <w:t>1</w:t>
          </w:r>
          <w:r>
            <w:rPr>
              <w:noProof/>
            </w:rPr>
            <w:fldChar w:fldCharType="end"/>
          </w:r>
        </w:p>
      </w:tc>
    </w:tr>
  </w:tbl>
  <w:p w14:paraId="0BE6D6ED" w14:textId="77777777" w:rsidR="007336B1" w:rsidRDefault="007336B1" w:rsidP="00B619B6">
    <w:pP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num w:numId="1" w16cid:durableId="671765100">
    <w:abstractNumId w:val="9"/>
  </w:num>
  <w:num w:numId="2" w16cid:durableId="1081875722">
    <w:abstractNumId w:val="7"/>
  </w:num>
  <w:num w:numId="3" w16cid:durableId="331566051">
    <w:abstractNumId w:val="6"/>
  </w:num>
  <w:num w:numId="4" w16cid:durableId="707337797">
    <w:abstractNumId w:val="5"/>
  </w:num>
  <w:num w:numId="5" w16cid:durableId="262687908">
    <w:abstractNumId w:val="4"/>
  </w:num>
  <w:num w:numId="6" w16cid:durableId="958608146">
    <w:abstractNumId w:val="8"/>
  </w:num>
  <w:num w:numId="7" w16cid:durableId="1101144193">
    <w:abstractNumId w:val="3"/>
  </w:num>
  <w:num w:numId="8" w16cid:durableId="2006081216">
    <w:abstractNumId w:val="2"/>
  </w:num>
  <w:num w:numId="9" w16cid:durableId="272633858">
    <w:abstractNumId w:val="1"/>
  </w:num>
  <w:num w:numId="10" w16cid:durableId="985354474">
    <w:abstractNumId w:val="0"/>
  </w:num>
  <w:num w:numId="11" w16cid:durableId="2112385163">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D1D"/>
    <w:rsid w:val="00003056"/>
    <w:rsid w:val="00005ED1"/>
    <w:rsid w:val="00007152"/>
    <w:rsid w:val="0001200E"/>
    <w:rsid w:val="00020973"/>
    <w:rsid w:val="00025DAD"/>
    <w:rsid w:val="000270A8"/>
    <w:rsid w:val="00027116"/>
    <w:rsid w:val="000272CD"/>
    <w:rsid w:val="00040833"/>
    <w:rsid w:val="00042A14"/>
    <w:rsid w:val="00042A8C"/>
    <w:rsid w:val="00050BDB"/>
    <w:rsid w:val="00055A10"/>
    <w:rsid w:val="000630FD"/>
    <w:rsid w:val="000667D4"/>
    <w:rsid w:val="00070D21"/>
    <w:rsid w:val="00070FB1"/>
    <w:rsid w:val="000722DF"/>
    <w:rsid w:val="0007392B"/>
    <w:rsid w:val="000744CA"/>
    <w:rsid w:val="00075DD4"/>
    <w:rsid w:val="000768B8"/>
    <w:rsid w:val="00082115"/>
    <w:rsid w:val="00086600"/>
    <w:rsid w:val="00087AE0"/>
    <w:rsid w:val="000924E1"/>
    <w:rsid w:val="000A1E67"/>
    <w:rsid w:val="000B60AC"/>
    <w:rsid w:val="000C4C32"/>
    <w:rsid w:val="000D645E"/>
    <w:rsid w:val="000D6DCB"/>
    <w:rsid w:val="000D7650"/>
    <w:rsid w:val="000E26A5"/>
    <w:rsid w:val="000E3E8D"/>
    <w:rsid w:val="000E58C5"/>
    <w:rsid w:val="000E7A7F"/>
    <w:rsid w:val="000F4999"/>
    <w:rsid w:val="00102286"/>
    <w:rsid w:val="001034D5"/>
    <w:rsid w:val="00104F6B"/>
    <w:rsid w:val="00113D1F"/>
    <w:rsid w:val="00117592"/>
    <w:rsid w:val="00122069"/>
    <w:rsid w:val="0012334B"/>
    <w:rsid w:val="0012707E"/>
    <w:rsid w:val="00131233"/>
    <w:rsid w:val="00132F40"/>
    <w:rsid w:val="001347CA"/>
    <w:rsid w:val="001356E1"/>
    <w:rsid w:val="00136730"/>
    <w:rsid w:val="00156790"/>
    <w:rsid w:val="00160A07"/>
    <w:rsid w:val="001615DC"/>
    <w:rsid w:val="00166FB6"/>
    <w:rsid w:val="00167C44"/>
    <w:rsid w:val="00175F30"/>
    <w:rsid w:val="00180DF8"/>
    <w:rsid w:val="001811E5"/>
    <w:rsid w:val="0018610D"/>
    <w:rsid w:val="00187A5C"/>
    <w:rsid w:val="00194C83"/>
    <w:rsid w:val="001A5AA1"/>
    <w:rsid w:val="001C406C"/>
    <w:rsid w:val="001C4A59"/>
    <w:rsid w:val="001C5CCD"/>
    <w:rsid w:val="001D0A96"/>
    <w:rsid w:val="001D182E"/>
    <w:rsid w:val="001D4558"/>
    <w:rsid w:val="001D5A59"/>
    <w:rsid w:val="001E270A"/>
    <w:rsid w:val="001F094D"/>
    <w:rsid w:val="001F0FE3"/>
    <w:rsid w:val="001F1903"/>
    <w:rsid w:val="001F389E"/>
    <w:rsid w:val="00202D08"/>
    <w:rsid w:val="0020494F"/>
    <w:rsid w:val="00205288"/>
    <w:rsid w:val="00210755"/>
    <w:rsid w:val="00216774"/>
    <w:rsid w:val="00217B21"/>
    <w:rsid w:val="00231942"/>
    <w:rsid w:val="002345E7"/>
    <w:rsid w:val="00235372"/>
    <w:rsid w:val="00235BD3"/>
    <w:rsid w:val="002367C2"/>
    <w:rsid w:val="00237343"/>
    <w:rsid w:val="00237993"/>
    <w:rsid w:val="00241D81"/>
    <w:rsid w:val="00246545"/>
    <w:rsid w:val="00246F6C"/>
    <w:rsid w:val="0025031D"/>
    <w:rsid w:val="00254EDB"/>
    <w:rsid w:val="002625AE"/>
    <w:rsid w:val="00272861"/>
    <w:rsid w:val="00283A30"/>
    <w:rsid w:val="0028751D"/>
    <w:rsid w:val="0029164E"/>
    <w:rsid w:val="00293068"/>
    <w:rsid w:val="002A1C16"/>
    <w:rsid w:val="002A32B8"/>
    <w:rsid w:val="002A3909"/>
    <w:rsid w:val="002B2375"/>
    <w:rsid w:val="002B26EF"/>
    <w:rsid w:val="002B2943"/>
    <w:rsid w:val="002B56B3"/>
    <w:rsid w:val="002B6D52"/>
    <w:rsid w:val="002C2DFF"/>
    <w:rsid w:val="002D08AB"/>
    <w:rsid w:val="002D2178"/>
    <w:rsid w:val="002D2A71"/>
    <w:rsid w:val="002D362A"/>
    <w:rsid w:val="002D3CF1"/>
    <w:rsid w:val="002D5129"/>
    <w:rsid w:val="002D5ACE"/>
    <w:rsid w:val="002D6023"/>
    <w:rsid w:val="002D75FE"/>
    <w:rsid w:val="002E2D09"/>
    <w:rsid w:val="002E2D1C"/>
    <w:rsid w:val="002E2D55"/>
    <w:rsid w:val="002E3D37"/>
    <w:rsid w:val="002E5DB1"/>
    <w:rsid w:val="002E647F"/>
    <w:rsid w:val="002F7B5D"/>
    <w:rsid w:val="00307D99"/>
    <w:rsid w:val="00317BCF"/>
    <w:rsid w:val="003240AF"/>
    <w:rsid w:val="00327B93"/>
    <w:rsid w:val="00327BEA"/>
    <w:rsid w:val="00331323"/>
    <w:rsid w:val="00336235"/>
    <w:rsid w:val="00337E49"/>
    <w:rsid w:val="00341D13"/>
    <w:rsid w:val="00341FFC"/>
    <w:rsid w:val="00342394"/>
    <w:rsid w:val="00342C5B"/>
    <w:rsid w:val="00346C8A"/>
    <w:rsid w:val="003537FE"/>
    <w:rsid w:val="00353F3D"/>
    <w:rsid w:val="00354F18"/>
    <w:rsid w:val="00363391"/>
    <w:rsid w:val="003636DB"/>
    <w:rsid w:val="003819FE"/>
    <w:rsid w:val="0038341D"/>
    <w:rsid w:val="003834C2"/>
    <w:rsid w:val="003A5A6E"/>
    <w:rsid w:val="003B1086"/>
    <w:rsid w:val="003B799C"/>
    <w:rsid w:val="003D1810"/>
    <w:rsid w:val="003D5076"/>
    <w:rsid w:val="003E5902"/>
    <w:rsid w:val="003F1CFC"/>
    <w:rsid w:val="00400B91"/>
    <w:rsid w:val="00401DF4"/>
    <w:rsid w:val="00413198"/>
    <w:rsid w:val="004138F0"/>
    <w:rsid w:val="00413EE3"/>
    <w:rsid w:val="0042030B"/>
    <w:rsid w:val="004205DE"/>
    <w:rsid w:val="00420B0A"/>
    <w:rsid w:val="00422CAB"/>
    <w:rsid w:val="004318BC"/>
    <w:rsid w:val="00433EEC"/>
    <w:rsid w:val="0043665F"/>
    <w:rsid w:val="00436CFE"/>
    <w:rsid w:val="004428DB"/>
    <w:rsid w:val="00443318"/>
    <w:rsid w:val="0044784D"/>
    <w:rsid w:val="0045144C"/>
    <w:rsid w:val="00451EAE"/>
    <w:rsid w:val="004533A4"/>
    <w:rsid w:val="004560D0"/>
    <w:rsid w:val="0045718F"/>
    <w:rsid w:val="00457703"/>
    <w:rsid w:val="00457B39"/>
    <w:rsid w:val="004656C5"/>
    <w:rsid w:val="0047041B"/>
    <w:rsid w:val="004706EB"/>
    <w:rsid w:val="00472774"/>
    <w:rsid w:val="0048063B"/>
    <w:rsid w:val="00481458"/>
    <w:rsid w:val="0048429D"/>
    <w:rsid w:val="004844CE"/>
    <w:rsid w:val="004954B6"/>
    <w:rsid w:val="004A1DF4"/>
    <w:rsid w:val="004A2256"/>
    <w:rsid w:val="004A30E9"/>
    <w:rsid w:val="004A3BEC"/>
    <w:rsid w:val="004B4950"/>
    <w:rsid w:val="004B6994"/>
    <w:rsid w:val="004C144B"/>
    <w:rsid w:val="004C26FC"/>
    <w:rsid w:val="004C70BA"/>
    <w:rsid w:val="004D15A7"/>
    <w:rsid w:val="004D25A7"/>
    <w:rsid w:val="004D2B33"/>
    <w:rsid w:val="004D3BCE"/>
    <w:rsid w:val="004D57DB"/>
    <w:rsid w:val="004D6964"/>
    <w:rsid w:val="004D6FA4"/>
    <w:rsid w:val="004E1DD5"/>
    <w:rsid w:val="00505DC3"/>
    <w:rsid w:val="00511B17"/>
    <w:rsid w:val="00516123"/>
    <w:rsid w:val="005165E3"/>
    <w:rsid w:val="005178B8"/>
    <w:rsid w:val="00523255"/>
    <w:rsid w:val="00525CF9"/>
    <w:rsid w:val="0053051F"/>
    <w:rsid w:val="00535E4B"/>
    <w:rsid w:val="00536050"/>
    <w:rsid w:val="00540C43"/>
    <w:rsid w:val="00547B5F"/>
    <w:rsid w:val="00551B83"/>
    <w:rsid w:val="0055493A"/>
    <w:rsid w:val="0056110F"/>
    <w:rsid w:val="005612A4"/>
    <w:rsid w:val="00566406"/>
    <w:rsid w:val="0056680E"/>
    <w:rsid w:val="005674C8"/>
    <w:rsid w:val="0056775B"/>
    <w:rsid w:val="00573CB4"/>
    <w:rsid w:val="00577045"/>
    <w:rsid w:val="00581333"/>
    <w:rsid w:val="00583EA5"/>
    <w:rsid w:val="00586733"/>
    <w:rsid w:val="005873F9"/>
    <w:rsid w:val="00591662"/>
    <w:rsid w:val="005922F6"/>
    <w:rsid w:val="00596AC7"/>
    <w:rsid w:val="005974F6"/>
    <w:rsid w:val="005A0D99"/>
    <w:rsid w:val="005A155E"/>
    <w:rsid w:val="005B2864"/>
    <w:rsid w:val="005B34C6"/>
    <w:rsid w:val="005B3B37"/>
    <w:rsid w:val="005B6546"/>
    <w:rsid w:val="005B6EF4"/>
    <w:rsid w:val="005B701C"/>
    <w:rsid w:val="005C13D0"/>
    <w:rsid w:val="005C76CD"/>
    <w:rsid w:val="005D2F19"/>
    <w:rsid w:val="005D3834"/>
    <w:rsid w:val="005E0ED0"/>
    <w:rsid w:val="005E35D2"/>
    <w:rsid w:val="005E783C"/>
    <w:rsid w:val="005F2301"/>
    <w:rsid w:val="00600C69"/>
    <w:rsid w:val="00604738"/>
    <w:rsid w:val="006062E9"/>
    <w:rsid w:val="006140E3"/>
    <w:rsid w:val="006171F5"/>
    <w:rsid w:val="00633849"/>
    <w:rsid w:val="006345AA"/>
    <w:rsid w:val="006372C5"/>
    <w:rsid w:val="00644E77"/>
    <w:rsid w:val="006457B6"/>
    <w:rsid w:val="00652470"/>
    <w:rsid w:val="006623CB"/>
    <w:rsid w:val="00663804"/>
    <w:rsid w:val="006645A6"/>
    <w:rsid w:val="00675AD0"/>
    <w:rsid w:val="006811F4"/>
    <w:rsid w:val="00692980"/>
    <w:rsid w:val="00693D93"/>
    <w:rsid w:val="006970C1"/>
    <w:rsid w:val="006A4E09"/>
    <w:rsid w:val="006A7240"/>
    <w:rsid w:val="006B24F7"/>
    <w:rsid w:val="006B407F"/>
    <w:rsid w:val="006B4607"/>
    <w:rsid w:val="006B61FC"/>
    <w:rsid w:val="006B70A7"/>
    <w:rsid w:val="006C1A1F"/>
    <w:rsid w:val="006C28B1"/>
    <w:rsid w:val="006C407D"/>
    <w:rsid w:val="006C53E2"/>
    <w:rsid w:val="006C59DE"/>
    <w:rsid w:val="006C5CA2"/>
    <w:rsid w:val="006D1757"/>
    <w:rsid w:val="006D4625"/>
    <w:rsid w:val="006D6CAC"/>
    <w:rsid w:val="006E2EEC"/>
    <w:rsid w:val="006E48B6"/>
    <w:rsid w:val="006E7D2A"/>
    <w:rsid w:val="006F0C1D"/>
    <w:rsid w:val="006F28D7"/>
    <w:rsid w:val="006F59D0"/>
    <w:rsid w:val="0070264C"/>
    <w:rsid w:val="0070711F"/>
    <w:rsid w:val="00710F0F"/>
    <w:rsid w:val="00711E83"/>
    <w:rsid w:val="007145F8"/>
    <w:rsid w:val="00717FBD"/>
    <w:rsid w:val="00723BB5"/>
    <w:rsid w:val="00725E1F"/>
    <w:rsid w:val="007269D5"/>
    <w:rsid w:val="00727DDD"/>
    <w:rsid w:val="007322DE"/>
    <w:rsid w:val="00732972"/>
    <w:rsid w:val="007336B1"/>
    <w:rsid w:val="0073695C"/>
    <w:rsid w:val="00740CDE"/>
    <w:rsid w:val="007413D6"/>
    <w:rsid w:val="00741CD6"/>
    <w:rsid w:val="00744DC1"/>
    <w:rsid w:val="00745110"/>
    <w:rsid w:val="0074551B"/>
    <w:rsid w:val="00746139"/>
    <w:rsid w:val="00751E75"/>
    <w:rsid w:val="00752D45"/>
    <w:rsid w:val="0075569A"/>
    <w:rsid w:val="00755F21"/>
    <w:rsid w:val="00762ABA"/>
    <w:rsid w:val="007644EA"/>
    <w:rsid w:val="00764B46"/>
    <w:rsid w:val="00767E4D"/>
    <w:rsid w:val="00782415"/>
    <w:rsid w:val="007842B7"/>
    <w:rsid w:val="0079086E"/>
    <w:rsid w:val="00792994"/>
    <w:rsid w:val="0079548D"/>
    <w:rsid w:val="00796470"/>
    <w:rsid w:val="007A49EE"/>
    <w:rsid w:val="007A4AFE"/>
    <w:rsid w:val="007A6802"/>
    <w:rsid w:val="007A7196"/>
    <w:rsid w:val="007B00F7"/>
    <w:rsid w:val="007B1C1F"/>
    <w:rsid w:val="007C12DF"/>
    <w:rsid w:val="007C16EF"/>
    <w:rsid w:val="007C4152"/>
    <w:rsid w:val="007F7698"/>
    <w:rsid w:val="00801DC9"/>
    <w:rsid w:val="00807CE1"/>
    <w:rsid w:val="0081317B"/>
    <w:rsid w:val="00813D0E"/>
    <w:rsid w:val="008147E8"/>
    <w:rsid w:val="008160D8"/>
    <w:rsid w:val="00817F02"/>
    <w:rsid w:val="00824746"/>
    <w:rsid w:val="00824832"/>
    <w:rsid w:val="00830415"/>
    <w:rsid w:val="008327B2"/>
    <w:rsid w:val="008345D7"/>
    <w:rsid w:val="008370FC"/>
    <w:rsid w:val="0084016C"/>
    <w:rsid w:val="0084131F"/>
    <w:rsid w:val="00841F74"/>
    <w:rsid w:val="0084274A"/>
    <w:rsid w:val="00842850"/>
    <w:rsid w:val="00851773"/>
    <w:rsid w:val="008574F9"/>
    <w:rsid w:val="00861878"/>
    <w:rsid w:val="00863E5F"/>
    <w:rsid w:val="00877BC4"/>
    <w:rsid w:val="00882E08"/>
    <w:rsid w:val="0088628C"/>
    <w:rsid w:val="00895750"/>
    <w:rsid w:val="008957A0"/>
    <w:rsid w:val="0089717C"/>
    <w:rsid w:val="00897C8F"/>
    <w:rsid w:val="008A0D1D"/>
    <w:rsid w:val="008A34A3"/>
    <w:rsid w:val="008A359C"/>
    <w:rsid w:val="008A52AB"/>
    <w:rsid w:val="008A6D7B"/>
    <w:rsid w:val="008B1C66"/>
    <w:rsid w:val="008B646F"/>
    <w:rsid w:val="008B7323"/>
    <w:rsid w:val="008C2DC9"/>
    <w:rsid w:val="008C31BE"/>
    <w:rsid w:val="008C5B25"/>
    <w:rsid w:val="008D762C"/>
    <w:rsid w:val="008E1AA7"/>
    <w:rsid w:val="008E268F"/>
    <w:rsid w:val="008E5ACA"/>
    <w:rsid w:val="008F79FD"/>
    <w:rsid w:val="009044D1"/>
    <w:rsid w:val="00906B6F"/>
    <w:rsid w:val="00910A89"/>
    <w:rsid w:val="00914A9C"/>
    <w:rsid w:val="00922584"/>
    <w:rsid w:val="00922D14"/>
    <w:rsid w:val="0093682D"/>
    <w:rsid w:val="00950418"/>
    <w:rsid w:val="009526B4"/>
    <w:rsid w:val="009533E2"/>
    <w:rsid w:val="0097167F"/>
    <w:rsid w:val="0098392B"/>
    <w:rsid w:val="009839AF"/>
    <w:rsid w:val="009900C3"/>
    <w:rsid w:val="00990376"/>
    <w:rsid w:val="00995A9E"/>
    <w:rsid w:val="009A0158"/>
    <w:rsid w:val="009A36FF"/>
    <w:rsid w:val="009A6C1A"/>
    <w:rsid w:val="009A7B3B"/>
    <w:rsid w:val="009B03D2"/>
    <w:rsid w:val="009B11F7"/>
    <w:rsid w:val="009B4BF5"/>
    <w:rsid w:val="009B4F6C"/>
    <w:rsid w:val="009B7AFD"/>
    <w:rsid w:val="009C022D"/>
    <w:rsid w:val="009D0BB4"/>
    <w:rsid w:val="009D55C5"/>
    <w:rsid w:val="009D5763"/>
    <w:rsid w:val="009D60CE"/>
    <w:rsid w:val="009E02E9"/>
    <w:rsid w:val="009E1A9C"/>
    <w:rsid w:val="009E331F"/>
    <w:rsid w:val="009E6D26"/>
    <w:rsid w:val="009F53D1"/>
    <w:rsid w:val="009F7AA0"/>
    <w:rsid w:val="00A0513C"/>
    <w:rsid w:val="00A0566C"/>
    <w:rsid w:val="00A1275D"/>
    <w:rsid w:val="00A17E99"/>
    <w:rsid w:val="00A20077"/>
    <w:rsid w:val="00A21938"/>
    <w:rsid w:val="00A41E07"/>
    <w:rsid w:val="00A447BB"/>
    <w:rsid w:val="00A52E92"/>
    <w:rsid w:val="00A561A3"/>
    <w:rsid w:val="00A5636F"/>
    <w:rsid w:val="00A6722B"/>
    <w:rsid w:val="00A70F7C"/>
    <w:rsid w:val="00A7430D"/>
    <w:rsid w:val="00A75EB1"/>
    <w:rsid w:val="00A83BE5"/>
    <w:rsid w:val="00A851A7"/>
    <w:rsid w:val="00A851F5"/>
    <w:rsid w:val="00A85EAF"/>
    <w:rsid w:val="00A864B9"/>
    <w:rsid w:val="00A90244"/>
    <w:rsid w:val="00A97300"/>
    <w:rsid w:val="00AA0FE3"/>
    <w:rsid w:val="00AA1ED8"/>
    <w:rsid w:val="00AA20E8"/>
    <w:rsid w:val="00AA27A9"/>
    <w:rsid w:val="00AA7786"/>
    <w:rsid w:val="00AB77C1"/>
    <w:rsid w:val="00AC1D25"/>
    <w:rsid w:val="00AC2953"/>
    <w:rsid w:val="00AC464C"/>
    <w:rsid w:val="00AD516B"/>
    <w:rsid w:val="00AE1463"/>
    <w:rsid w:val="00AE2AC5"/>
    <w:rsid w:val="00AE6589"/>
    <w:rsid w:val="00AF18D8"/>
    <w:rsid w:val="00AF79FE"/>
    <w:rsid w:val="00B058CB"/>
    <w:rsid w:val="00B11555"/>
    <w:rsid w:val="00B11CA6"/>
    <w:rsid w:val="00B16D0E"/>
    <w:rsid w:val="00B17FE1"/>
    <w:rsid w:val="00B214C0"/>
    <w:rsid w:val="00B24759"/>
    <w:rsid w:val="00B24965"/>
    <w:rsid w:val="00B30896"/>
    <w:rsid w:val="00B31109"/>
    <w:rsid w:val="00B40547"/>
    <w:rsid w:val="00B41183"/>
    <w:rsid w:val="00B5171C"/>
    <w:rsid w:val="00B523CC"/>
    <w:rsid w:val="00B52728"/>
    <w:rsid w:val="00B56A5B"/>
    <w:rsid w:val="00B619B6"/>
    <w:rsid w:val="00B658E2"/>
    <w:rsid w:val="00B65D57"/>
    <w:rsid w:val="00B67113"/>
    <w:rsid w:val="00B721E7"/>
    <w:rsid w:val="00B748EA"/>
    <w:rsid w:val="00B8086D"/>
    <w:rsid w:val="00B82BA6"/>
    <w:rsid w:val="00B82FA0"/>
    <w:rsid w:val="00B840CB"/>
    <w:rsid w:val="00B845DB"/>
    <w:rsid w:val="00B923B1"/>
    <w:rsid w:val="00B956B2"/>
    <w:rsid w:val="00BA115B"/>
    <w:rsid w:val="00BA40F4"/>
    <w:rsid w:val="00BA5FBD"/>
    <w:rsid w:val="00BB3626"/>
    <w:rsid w:val="00BB610D"/>
    <w:rsid w:val="00BC04FA"/>
    <w:rsid w:val="00BC11AE"/>
    <w:rsid w:val="00BC22B1"/>
    <w:rsid w:val="00BC2B5C"/>
    <w:rsid w:val="00BD4660"/>
    <w:rsid w:val="00BE03AE"/>
    <w:rsid w:val="00BE1F36"/>
    <w:rsid w:val="00BE20D6"/>
    <w:rsid w:val="00BF0EEF"/>
    <w:rsid w:val="00BF6243"/>
    <w:rsid w:val="00C1293E"/>
    <w:rsid w:val="00C236F8"/>
    <w:rsid w:val="00C2464C"/>
    <w:rsid w:val="00C31ACA"/>
    <w:rsid w:val="00C340A2"/>
    <w:rsid w:val="00C36FCA"/>
    <w:rsid w:val="00C3783A"/>
    <w:rsid w:val="00C40386"/>
    <w:rsid w:val="00C44CB1"/>
    <w:rsid w:val="00C521EC"/>
    <w:rsid w:val="00C52E15"/>
    <w:rsid w:val="00C531B3"/>
    <w:rsid w:val="00C5627C"/>
    <w:rsid w:val="00C57BE4"/>
    <w:rsid w:val="00C60C37"/>
    <w:rsid w:val="00C646D3"/>
    <w:rsid w:val="00C70A50"/>
    <w:rsid w:val="00C71127"/>
    <w:rsid w:val="00C749BD"/>
    <w:rsid w:val="00C7501A"/>
    <w:rsid w:val="00C812E2"/>
    <w:rsid w:val="00C85BED"/>
    <w:rsid w:val="00C8745A"/>
    <w:rsid w:val="00C94519"/>
    <w:rsid w:val="00C9674A"/>
    <w:rsid w:val="00CA020A"/>
    <w:rsid w:val="00CB12CA"/>
    <w:rsid w:val="00CC56FE"/>
    <w:rsid w:val="00CC6BC0"/>
    <w:rsid w:val="00CD1AC5"/>
    <w:rsid w:val="00CD431A"/>
    <w:rsid w:val="00CD44E3"/>
    <w:rsid w:val="00CD51DA"/>
    <w:rsid w:val="00CD5B4C"/>
    <w:rsid w:val="00CE4987"/>
    <w:rsid w:val="00CE5EEE"/>
    <w:rsid w:val="00D12657"/>
    <w:rsid w:val="00D17F05"/>
    <w:rsid w:val="00D242C0"/>
    <w:rsid w:val="00D25555"/>
    <w:rsid w:val="00D2644A"/>
    <w:rsid w:val="00D341A6"/>
    <w:rsid w:val="00D34691"/>
    <w:rsid w:val="00D4056B"/>
    <w:rsid w:val="00D440A4"/>
    <w:rsid w:val="00D473D8"/>
    <w:rsid w:val="00D50611"/>
    <w:rsid w:val="00D50B8A"/>
    <w:rsid w:val="00D5189F"/>
    <w:rsid w:val="00D52208"/>
    <w:rsid w:val="00D52DCE"/>
    <w:rsid w:val="00D53CF6"/>
    <w:rsid w:val="00D60F38"/>
    <w:rsid w:val="00D61D71"/>
    <w:rsid w:val="00D818DF"/>
    <w:rsid w:val="00D83E91"/>
    <w:rsid w:val="00D85E1B"/>
    <w:rsid w:val="00D90DEB"/>
    <w:rsid w:val="00D94466"/>
    <w:rsid w:val="00D95C46"/>
    <w:rsid w:val="00DA756D"/>
    <w:rsid w:val="00DB1421"/>
    <w:rsid w:val="00DB36D9"/>
    <w:rsid w:val="00DB51D1"/>
    <w:rsid w:val="00DB6D68"/>
    <w:rsid w:val="00DC35C2"/>
    <w:rsid w:val="00DD3332"/>
    <w:rsid w:val="00DD63BE"/>
    <w:rsid w:val="00DE0E96"/>
    <w:rsid w:val="00DE2555"/>
    <w:rsid w:val="00DE7395"/>
    <w:rsid w:val="00DE779B"/>
    <w:rsid w:val="00DF084C"/>
    <w:rsid w:val="00DF2EA9"/>
    <w:rsid w:val="00DF342B"/>
    <w:rsid w:val="00DF4C8C"/>
    <w:rsid w:val="00E1721E"/>
    <w:rsid w:val="00E2019E"/>
    <w:rsid w:val="00E25F87"/>
    <w:rsid w:val="00E27B5A"/>
    <w:rsid w:val="00E30DC8"/>
    <w:rsid w:val="00E31195"/>
    <w:rsid w:val="00E31EC3"/>
    <w:rsid w:val="00E372B9"/>
    <w:rsid w:val="00E42841"/>
    <w:rsid w:val="00E53713"/>
    <w:rsid w:val="00E540B4"/>
    <w:rsid w:val="00E81FC5"/>
    <w:rsid w:val="00E91FD4"/>
    <w:rsid w:val="00EA3B5F"/>
    <w:rsid w:val="00EA5CF9"/>
    <w:rsid w:val="00EB241C"/>
    <w:rsid w:val="00EB56E4"/>
    <w:rsid w:val="00EB78A9"/>
    <w:rsid w:val="00EC5DDC"/>
    <w:rsid w:val="00ED0124"/>
    <w:rsid w:val="00ED0A22"/>
    <w:rsid w:val="00ED1AD2"/>
    <w:rsid w:val="00ED34B8"/>
    <w:rsid w:val="00EE1833"/>
    <w:rsid w:val="00EE2404"/>
    <w:rsid w:val="00EF15CF"/>
    <w:rsid w:val="00EF52F3"/>
    <w:rsid w:val="00F00E91"/>
    <w:rsid w:val="00F05093"/>
    <w:rsid w:val="00F050A5"/>
    <w:rsid w:val="00F13FD1"/>
    <w:rsid w:val="00F16C9B"/>
    <w:rsid w:val="00F200A8"/>
    <w:rsid w:val="00F20911"/>
    <w:rsid w:val="00F329A2"/>
    <w:rsid w:val="00F346C0"/>
    <w:rsid w:val="00F45911"/>
    <w:rsid w:val="00F54683"/>
    <w:rsid w:val="00F56FCA"/>
    <w:rsid w:val="00F613D8"/>
    <w:rsid w:val="00F61620"/>
    <w:rsid w:val="00F64F44"/>
    <w:rsid w:val="00F73F52"/>
    <w:rsid w:val="00F814E9"/>
    <w:rsid w:val="00F82703"/>
    <w:rsid w:val="00F92746"/>
    <w:rsid w:val="00F93655"/>
    <w:rsid w:val="00F97858"/>
    <w:rsid w:val="00FA2070"/>
    <w:rsid w:val="00FA3319"/>
    <w:rsid w:val="00FA767D"/>
    <w:rsid w:val="00FB1504"/>
    <w:rsid w:val="00FB5069"/>
    <w:rsid w:val="00FB5991"/>
    <w:rsid w:val="00FB6FAE"/>
    <w:rsid w:val="00FC050E"/>
    <w:rsid w:val="00FD08DD"/>
    <w:rsid w:val="00FD585E"/>
    <w:rsid w:val="00FD658F"/>
    <w:rsid w:val="00FD6F6B"/>
    <w:rsid w:val="00FD7062"/>
    <w:rsid w:val="00FE505F"/>
    <w:rsid w:val="00FF616A"/>
    <w:rsid w:val="00FF6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03301"/>
  <w15:chartTrackingRefBased/>
  <w15:docId w15:val="{4E6C069E-928A-4404-93AB-0D3A0310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3"/>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3"/>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3"/>
    <w:rPr>
      <w:rFonts w:asciiTheme="majorHAnsi" w:eastAsiaTheme="majorEastAsia" w:hAnsiTheme="majorHAnsi" w:cstheme="majorBidi"/>
      <w:b/>
      <w:bCs/>
      <w:kern w:val="24"/>
    </w:rPr>
  </w:style>
  <w:style w:type="paragraph" w:styleId="Title">
    <w:name w:val="Title"/>
    <w:basedOn w:val="Normal"/>
    <w:next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Pr>
      <w:rFonts w:asciiTheme="majorHAnsi" w:eastAsiaTheme="majorEastAsia" w:hAnsiTheme="majorHAnsi" w:cstheme="majorBidi"/>
    </w:rPr>
  </w:style>
  <w:style w:type="character" w:styleId="Emphasis">
    <w:name w:val="Emphasis"/>
    <w:basedOn w:val="DefaultParagraphFont"/>
    <w:uiPriority w:val="3"/>
    <w:unhideWhenUsed/>
    <w:qFormat/>
    <w:rPr>
      <w:i/>
      <w:iCs/>
    </w:rPr>
  </w:style>
  <w:style w:type="character" w:customStyle="1" w:styleId="Heading3Char">
    <w:name w:val="Heading 3 Char"/>
    <w:basedOn w:val="DefaultParagraphFont"/>
    <w:link w:val="Heading3"/>
    <w:uiPriority w:val="3"/>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3"/>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3"/>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table" w:styleId="TableGrid">
    <w:name w:val="Table Grid"/>
    <w:basedOn w:val="TableNormal"/>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600C69"/>
    <w:pPr>
      <w:spacing w:line="240" w:lineRule="auto"/>
      <w:ind w:firstLine="0"/>
      <w:contextualSpacing/>
    </w:pPr>
  </w:style>
  <w:style w:type="paragraph" w:styleId="Footer">
    <w:name w:val="footer"/>
    <w:basedOn w:val="Normal"/>
    <w:link w:val="Foot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rPr>
      <w:kern w:val="24"/>
    </w:rPr>
  </w:style>
  <w:style w:type="character" w:styleId="CommentReference">
    <w:name w:val="annotation reference"/>
    <w:basedOn w:val="DefaultParagraphFont"/>
    <w:uiPriority w:val="99"/>
    <w:semiHidden/>
    <w:unhideWhenUsed/>
    <w:rsid w:val="0012707E"/>
    <w:rPr>
      <w:sz w:val="16"/>
      <w:szCs w:val="16"/>
    </w:rPr>
  </w:style>
  <w:style w:type="character" w:styleId="Hyperlink">
    <w:name w:val="Hyperlink"/>
    <w:basedOn w:val="DefaultParagraphFont"/>
    <w:uiPriority w:val="99"/>
    <w:unhideWhenUsed/>
    <w:rsid w:val="00723BB5"/>
    <w:rPr>
      <w:color w:val="5F5F5F" w:themeColor="hyperlink"/>
      <w:u w:val="single"/>
    </w:rPr>
  </w:style>
  <w:style w:type="character" w:customStyle="1" w:styleId="UnresolvedMention1">
    <w:name w:val="Unresolved Mention1"/>
    <w:basedOn w:val="DefaultParagraphFont"/>
    <w:uiPriority w:val="99"/>
    <w:semiHidden/>
    <w:unhideWhenUsed/>
    <w:rsid w:val="00723BB5"/>
    <w:rPr>
      <w:color w:val="605E5C"/>
      <w:shd w:val="clear" w:color="auto" w:fill="E1DFDD"/>
    </w:rPr>
  </w:style>
  <w:style w:type="table" w:customStyle="1" w:styleId="TableGrid1">
    <w:name w:val="Table Grid1"/>
    <w:basedOn w:val="TableNormal"/>
    <w:next w:val="TableGrid"/>
    <w:uiPriority w:val="39"/>
    <w:rsid w:val="005612A4"/>
    <w:pPr>
      <w:spacing w:line="240" w:lineRule="auto"/>
      <w:ind w:firstLine="0"/>
    </w:pPr>
    <w:rPr>
      <w:rFonts w:eastAsia="Calibr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5CF9"/>
    <w:pPr>
      <w:spacing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6818">
      <w:bodyDiv w:val="1"/>
      <w:marLeft w:val="0"/>
      <w:marRight w:val="0"/>
      <w:marTop w:val="0"/>
      <w:marBottom w:val="0"/>
      <w:divBdr>
        <w:top w:val="none" w:sz="0" w:space="0" w:color="auto"/>
        <w:left w:val="none" w:sz="0" w:space="0" w:color="auto"/>
        <w:bottom w:val="none" w:sz="0" w:space="0" w:color="auto"/>
        <w:right w:val="none" w:sz="0" w:space="0" w:color="auto"/>
      </w:divBdr>
    </w:div>
    <w:div w:id="40400983">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9243875">
      <w:bodyDiv w:val="1"/>
      <w:marLeft w:val="0"/>
      <w:marRight w:val="0"/>
      <w:marTop w:val="0"/>
      <w:marBottom w:val="0"/>
      <w:divBdr>
        <w:top w:val="none" w:sz="0" w:space="0" w:color="auto"/>
        <w:left w:val="none" w:sz="0" w:space="0" w:color="auto"/>
        <w:bottom w:val="none" w:sz="0" w:space="0" w:color="auto"/>
        <w:right w:val="none" w:sz="0" w:space="0" w:color="auto"/>
      </w:divBdr>
    </w:div>
    <w:div w:id="193621774">
      <w:bodyDiv w:val="1"/>
      <w:marLeft w:val="0"/>
      <w:marRight w:val="0"/>
      <w:marTop w:val="0"/>
      <w:marBottom w:val="0"/>
      <w:divBdr>
        <w:top w:val="none" w:sz="0" w:space="0" w:color="auto"/>
        <w:left w:val="none" w:sz="0" w:space="0" w:color="auto"/>
        <w:bottom w:val="none" w:sz="0" w:space="0" w:color="auto"/>
        <w:right w:val="none" w:sz="0" w:space="0" w:color="auto"/>
      </w:divBdr>
      <w:divsChild>
        <w:div w:id="916204950">
          <w:marLeft w:val="0"/>
          <w:marRight w:val="0"/>
          <w:marTop w:val="0"/>
          <w:marBottom w:val="0"/>
          <w:divBdr>
            <w:top w:val="none" w:sz="0" w:space="0" w:color="auto"/>
            <w:left w:val="none" w:sz="0" w:space="0" w:color="auto"/>
            <w:bottom w:val="none" w:sz="0" w:space="0" w:color="auto"/>
            <w:right w:val="none" w:sz="0" w:space="0" w:color="auto"/>
          </w:divBdr>
        </w:div>
        <w:div w:id="1912763427">
          <w:marLeft w:val="0"/>
          <w:marRight w:val="0"/>
          <w:marTop w:val="0"/>
          <w:marBottom w:val="0"/>
          <w:divBdr>
            <w:top w:val="none" w:sz="0" w:space="0" w:color="auto"/>
            <w:left w:val="none" w:sz="0" w:space="0" w:color="auto"/>
            <w:bottom w:val="none" w:sz="0" w:space="0" w:color="auto"/>
            <w:right w:val="none" w:sz="0" w:space="0" w:color="auto"/>
          </w:divBdr>
        </w:div>
      </w:divsChild>
    </w:div>
    <w:div w:id="225990506">
      <w:bodyDiv w:val="1"/>
      <w:marLeft w:val="0"/>
      <w:marRight w:val="0"/>
      <w:marTop w:val="0"/>
      <w:marBottom w:val="0"/>
      <w:divBdr>
        <w:top w:val="none" w:sz="0" w:space="0" w:color="auto"/>
        <w:left w:val="none" w:sz="0" w:space="0" w:color="auto"/>
        <w:bottom w:val="none" w:sz="0" w:space="0" w:color="auto"/>
        <w:right w:val="none" w:sz="0" w:space="0" w:color="auto"/>
      </w:divBdr>
    </w:div>
    <w:div w:id="229653514">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16008">
      <w:bodyDiv w:val="1"/>
      <w:marLeft w:val="0"/>
      <w:marRight w:val="0"/>
      <w:marTop w:val="0"/>
      <w:marBottom w:val="0"/>
      <w:divBdr>
        <w:top w:val="none" w:sz="0" w:space="0" w:color="auto"/>
        <w:left w:val="none" w:sz="0" w:space="0" w:color="auto"/>
        <w:bottom w:val="none" w:sz="0" w:space="0" w:color="auto"/>
        <w:right w:val="none" w:sz="0" w:space="0" w:color="auto"/>
      </w:divBdr>
      <w:divsChild>
        <w:div w:id="34355433">
          <w:marLeft w:val="0"/>
          <w:marRight w:val="0"/>
          <w:marTop w:val="0"/>
          <w:marBottom w:val="0"/>
          <w:divBdr>
            <w:top w:val="none" w:sz="0" w:space="0" w:color="auto"/>
            <w:left w:val="none" w:sz="0" w:space="0" w:color="auto"/>
            <w:bottom w:val="none" w:sz="0" w:space="0" w:color="auto"/>
            <w:right w:val="none" w:sz="0" w:space="0" w:color="auto"/>
          </w:divBdr>
          <w:divsChild>
            <w:div w:id="93597510">
              <w:marLeft w:val="0"/>
              <w:marRight w:val="0"/>
              <w:marTop w:val="0"/>
              <w:marBottom w:val="225"/>
              <w:divBdr>
                <w:top w:val="none" w:sz="0" w:space="0" w:color="auto"/>
                <w:left w:val="none" w:sz="0" w:space="0" w:color="auto"/>
                <w:bottom w:val="none" w:sz="0" w:space="0" w:color="auto"/>
                <w:right w:val="none" w:sz="0" w:space="0" w:color="auto"/>
              </w:divBdr>
              <w:divsChild>
                <w:div w:id="273290151">
                  <w:marLeft w:val="0"/>
                  <w:marRight w:val="0"/>
                  <w:marTop w:val="0"/>
                  <w:marBottom w:val="0"/>
                  <w:divBdr>
                    <w:top w:val="none" w:sz="0" w:space="0" w:color="auto"/>
                    <w:left w:val="none" w:sz="0" w:space="0" w:color="auto"/>
                    <w:bottom w:val="none" w:sz="0" w:space="0" w:color="auto"/>
                    <w:right w:val="none" w:sz="0" w:space="0" w:color="auto"/>
                  </w:divBdr>
                  <w:divsChild>
                    <w:div w:id="1035927659">
                      <w:marLeft w:val="0"/>
                      <w:marRight w:val="0"/>
                      <w:marTop w:val="0"/>
                      <w:marBottom w:val="150"/>
                      <w:divBdr>
                        <w:top w:val="none" w:sz="0" w:space="0" w:color="auto"/>
                        <w:left w:val="none" w:sz="0" w:space="0" w:color="auto"/>
                        <w:bottom w:val="none" w:sz="0" w:space="0" w:color="auto"/>
                        <w:right w:val="none" w:sz="0" w:space="0" w:color="auto"/>
                      </w:divBdr>
                      <w:divsChild>
                        <w:div w:id="1795177608">
                          <w:marLeft w:val="0"/>
                          <w:marRight w:val="0"/>
                          <w:marTop w:val="0"/>
                          <w:marBottom w:val="0"/>
                          <w:divBdr>
                            <w:top w:val="single" w:sz="6" w:space="5" w:color="CCCCCC"/>
                            <w:left w:val="single" w:sz="6" w:space="9" w:color="CCCCCC"/>
                            <w:bottom w:val="single" w:sz="6" w:space="5" w:color="CCCCCC"/>
                            <w:right w:val="single" w:sz="6" w:space="9" w:color="CCCCCC"/>
                          </w:divBdr>
                          <w:divsChild>
                            <w:div w:id="205399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227611">
              <w:marLeft w:val="0"/>
              <w:marRight w:val="0"/>
              <w:marTop w:val="0"/>
              <w:marBottom w:val="0"/>
              <w:divBdr>
                <w:top w:val="none" w:sz="0" w:space="0" w:color="auto"/>
                <w:left w:val="none" w:sz="0" w:space="0" w:color="auto"/>
                <w:bottom w:val="none" w:sz="0" w:space="0" w:color="auto"/>
                <w:right w:val="none" w:sz="0" w:space="0" w:color="auto"/>
              </w:divBdr>
              <w:divsChild>
                <w:div w:id="510803101">
                  <w:marLeft w:val="0"/>
                  <w:marRight w:val="0"/>
                  <w:marTop w:val="0"/>
                  <w:marBottom w:val="225"/>
                  <w:divBdr>
                    <w:top w:val="none" w:sz="0" w:space="0" w:color="auto"/>
                    <w:left w:val="none" w:sz="0" w:space="0" w:color="auto"/>
                    <w:bottom w:val="none" w:sz="0" w:space="0" w:color="auto"/>
                    <w:right w:val="none" w:sz="0" w:space="0" w:color="auto"/>
                  </w:divBdr>
                </w:div>
                <w:div w:id="1914700411">
                  <w:marLeft w:val="0"/>
                  <w:marRight w:val="0"/>
                  <w:marTop w:val="0"/>
                  <w:marBottom w:val="225"/>
                  <w:divBdr>
                    <w:top w:val="none" w:sz="0" w:space="0" w:color="auto"/>
                    <w:left w:val="none" w:sz="0" w:space="0" w:color="auto"/>
                    <w:bottom w:val="none" w:sz="0" w:space="0" w:color="auto"/>
                    <w:right w:val="none" w:sz="0" w:space="0" w:color="auto"/>
                  </w:divBdr>
                </w:div>
              </w:divsChild>
            </w:div>
            <w:div w:id="783352800">
              <w:marLeft w:val="0"/>
              <w:marRight w:val="0"/>
              <w:marTop w:val="0"/>
              <w:marBottom w:val="225"/>
              <w:divBdr>
                <w:top w:val="none" w:sz="0" w:space="0" w:color="auto"/>
                <w:left w:val="none" w:sz="0" w:space="0" w:color="auto"/>
                <w:bottom w:val="none" w:sz="0" w:space="0" w:color="auto"/>
                <w:right w:val="none" w:sz="0" w:space="0" w:color="auto"/>
              </w:divBdr>
            </w:div>
            <w:div w:id="508755986">
              <w:marLeft w:val="0"/>
              <w:marRight w:val="0"/>
              <w:marTop w:val="0"/>
              <w:marBottom w:val="225"/>
              <w:divBdr>
                <w:top w:val="none" w:sz="0" w:space="0" w:color="auto"/>
                <w:left w:val="none" w:sz="0" w:space="0" w:color="auto"/>
                <w:bottom w:val="none" w:sz="0" w:space="0" w:color="auto"/>
                <w:right w:val="none" w:sz="0" w:space="0" w:color="auto"/>
              </w:divBdr>
            </w:div>
            <w:div w:id="704868301">
              <w:marLeft w:val="0"/>
              <w:marRight w:val="0"/>
              <w:marTop w:val="0"/>
              <w:marBottom w:val="225"/>
              <w:divBdr>
                <w:top w:val="none" w:sz="0" w:space="0" w:color="auto"/>
                <w:left w:val="none" w:sz="0" w:space="0" w:color="auto"/>
                <w:bottom w:val="none" w:sz="0" w:space="0" w:color="auto"/>
                <w:right w:val="none" w:sz="0" w:space="0" w:color="auto"/>
              </w:divBdr>
            </w:div>
            <w:div w:id="600457604">
              <w:marLeft w:val="0"/>
              <w:marRight w:val="0"/>
              <w:marTop w:val="0"/>
              <w:marBottom w:val="225"/>
              <w:divBdr>
                <w:top w:val="none" w:sz="0" w:space="0" w:color="auto"/>
                <w:left w:val="none" w:sz="0" w:space="0" w:color="auto"/>
                <w:bottom w:val="none" w:sz="0" w:space="0" w:color="auto"/>
                <w:right w:val="none" w:sz="0" w:space="0" w:color="auto"/>
              </w:divBdr>
            </w:div>
            <w:div w:id="2064794558">
              <w:marLeft w:val="0"/>
              <w:marRight w:val="0"/>
              <w:marTop w:val="0"/>
              <w:marBottom w:val="225"/>
              <w:divBdr>
                <w:top w:val="none" w:sz="0" w:space="0" w:color="auto"/>
                <w:left w:val="none" w:sz="0" w:space="0" w:color="auto"/>
                <w:bottom w:val="none" w:sz="0" w:space="0" w:color="auto"/>
                <w:right w:val="none" w:sz="0" w:space="0" w:color="auto"/>
              </w:divBdr>
              <w:divsChild>
                <w:div w:id="1996448461">
                  <w:marLeft w:val="0"/>
                  <w:marRight w:val="0"/>
                  <w:marTop w:val="0"/>
                  <w:marBottom w:val="0"/>
                  <w:divBdr>
                    <w:top w:val="none" w:sz="0" w:space="0" w:color="auto"/>
                    <w:left w:val="none" w:sz="0" w:space="0" w:color="auto"/>
                    <w:bottom w:val="none" w:sz="0" w:space="0" w:color="auto"/>
                    <w:right w:val="none" w:sz="0" w:space="0" w:color="auto"/>
                  </w:divBdr>
                  <w:divsChild>
                    <w:div w:id="187525669">
                      <w:marLeft w:val="0"/>
                      <w:marRight w:val="0"/>
                      <w:marTop w:val="150"/>
                      <w:marBottom w:val="150"/>
                      <w:divBdr>
                        <w:top w:val="none" w:sz="0" w:space="0" w:color="auto"/>
                        <w:left w:val="none" w:sz="0" w:space="0" w:color="auto"/>
                        <w:bottom w:val="none" w:sz="0" w:space="0" w:color="auto"/>
                        <w:right w:val="none" w:sz="0" w:space="0" w:color="auto"/>
                      </w:divBdr>
                    </w:div>
                    <w:div w:id="106085943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552471940">
              <w:marLeft w:val="0"/>
              <w:marRight w:val="0"/>
              <w:marTop w:val="0"/>
              <w:marBottom w:val="0"/>
              <w:divBdr>
                <w:top w:val="none" w:sz="0" w:space="0" w:color="auto"/>
                <w:left w:val="none" w:sz="0" w:space="0" w:color="auto"/>
                <w:bottom w:val="none" w:sz="0" w:space="0" w:color="auto"/>
                <w:right w:val="none" w:sz="0" w:space="0" w:color="auto"/>
              </w:divBdr>
              <w:divsChild>
                <w:div w:id="157754497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870531881">
          <w:marLeft w:val="0"/>
          <w:marRight w:val="0"/>
          <w:marTop w:val="0"/>
          <w:marBottom w:val="0"/>
          <w:divBdr>
            <w:top w:val="none" w:sz="0" w:space="0" w:color="auto"/>
            <w:left w:val="none" w:sz="0" w:space="0" w:color="auto"/>
            <w:bottom w:val="none" w:sz="0" w:space="0" w:color="auto"/>
            <w:right w:val="none" w:sz="0" w:space="0" w:color="auto"/>
          </w:divBdr>
          <w:divsChild>
            <w:div w:id="149561938">
              <w:marLeft w:val="-225"/>
              <w:marRight w:val="-225"/>
              <w:marTop w:val="0"/>
              <w:marBottom w:val="0"/>
              <w:divBdr>
                <w:top w:val="none" w:sz="0" w:space="0" w:color="auto"/>
                <w:left w:val="none" w:sz="0" w:space="0" w:color="auto"/>
                <w:bottom w:val="none" w:sz="0" w:space="0" w:color="auto"/>
                <w:right w:val="none" w:sz="0" w:space="0" w:color="auto"/>
              </w:divBdr>
              <w:divsChild>
                <w:div w:id="1173758808">
                  <w:marLeft w:val="0"/>
                  <w:marRight w:val="0"/>
                  <w:marTop w:val="0"/>
                  <w:marBottom w:val="0"/>
                  <w:divBdr>
                    <w:top w:val="none" w:sz="0" w:space="0" w:color="auto"/>
                    <w:left w:val="none" w:sz="0" w:space="0" w:color="auto"/>
                    <w:bottom w:val="none" w:sz="0" w:space="0" w:color="auto"/>
                    <w:right w:val="none" w:sz="0" w:space="0" w:color="auto"/>
                  </w:divBdr>
                  <w:divsChild>
                    <w:div w:id="168096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5131508">
      <w:bodyDiv w:val="1"/>
      <w:marLeft w:val="0"/>
      <w:marRight w:val="0"/>
      <w:marTop w:val="0"/>
      <w:marBottom w:val="0"/>
      <w:divBdr>
        <w:top w:val="none" w:sz="0" w:space="0" w:color="auto"/>
        <w:left w:val="none" w:sz="0" w:space="0" w:color="auto"/>
        <w:bottom w:val="none" w:sz="0" w:space="0" w:color="auto"/>
        <w:right w:val="none" w:sz="0" w:space="0" w:color="auto"/>
      </w:divBdr>
    </w:div>
    <w:div w:id="355279228">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0809591">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5711876">
      <w:bodyDiv w:val="1"/>
      <w:marLeft w:val="0"/>
      <w:marRight w:val="0"/>
      <w:marTop w:val="0"/>
      <w:marBottom w:val="0"/>
      <w:divBdr>
        <w:top w:val="none" w:sz="0" w:space="0" w:color="auto"/>
        <w:left w:val="none" w:sz="0" w:space="0" w:color="auto"/>
        <w:bottom w:val="none" w:sz="0" w:space="0" w:color="auto"/>
        <w:right w:val="none" w:sz="0" w:space="0" w:color="auto"/>
      </w:divBdr>
    </w:div>
    <w:div w:id="525827704">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07201726">
      <w:bodyDiv w:val="1"/>
      <w:marLeft w:val="0"/>
      <w:marRight w:val="0"/>
      <w:marTop w:val="0"/>
      <w:marBottom w:val="0"/>
      <w:divBdr>
        <w:top w:val="none" w:sz="0" w:space="0" w:color="auto"/>
        <w:left w:val="none" w:sz="0" w:space="0" w:color="auto"/>
        <w:bottom w:val="none" w:sz="0" w:space="0" w:color="auto"/>
        <w:right w:val="none" w:sz="0" w:space="0" w:color="auto"/>
      </w:divBdr>
    </w:div>
    <w:div w:id="611595870">
      <w:bodyDiv w:val="1"/>
      <w:marLeft w:val="0"/>
      <w:marRight w:val="0"/>
      <w:marTop w:val="0"/>
      <w:marBottom w:val="0"/>
      <w:divBdr>
        <w:top w:val="none" w:sz="0" w:space="0" w:color="auto"/>
        <w:left w:val="none" w:sz="0" w:space="0" w:color="auto"/>
        <w:bottom w:val="none" w:sz="0" w:space="0" w:color="auto"/>
        <w:right w:val="none" w:sz="0" w:space="0" w:color="auto"/>
      </w:divBdr>
    </w:div>
    <w:div w:id="62377402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14881636">
      <w:bodyDiv w:val="1"/>
      <w:marLeft w:val="0"/>
      <w:marRight w:val="0"/>
      <w:marTop w:val="0"/>
      <w:marBottom w:val="0"/>
      <w:divBdr>
        <w:top w:val="none" w:sz="0" w:space="0" w:color="auto"/>
        <w:left w:val="none" w:sz="0" w:space="0" w:color="auto"/>
        <w:bottom w:val="none" w:sz="0" w:space="0" w:color="auto"/>
        <w:right w:val="none" w:sz="0" w:space="0" w:color="auto"/>
      </w:divBdr>
    </w:div>
    <w:div w:id="84267265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415379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14973945">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10473662">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56370947">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06561433">
      <w:bodyDiv w:val="1"/>
      <w:marLeft w:val="0"/>
      <w:marRight w:val="0"/>
      <w:marTop w:val="0"/>
      <w:marBottom w:val="0"/>
      <w:divBdr>
        <w:top w:val="none" w:sz="0" w:space="0" w:color="auto"/>
        <w:left w:val="none" w:sz="0" w:space="0" w:color="auto"/>
        <w:bottom w:val="none" w:sz="0" w:space="0" w:color="auto"/>
        <w:right w:val="none" w:sz="0" w:space="0" w:color="auto"/>
      </w:divBdr>
    </w:div>
    <w:div w:id="1716537812">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44092186">
      <w:bodyDiv w:val="1"/>
      <w:marLeft w:val="0"/>
      <w:marRight w:val="0"/>
      <w:marTop w:val="0"/>
      <w:marBottom w:val="0"/>
      <w:divBdr>
        <w:top w:val="none" w:sz="0" w:space="0" w:color="auto"/>
        <w:left w:val="none" w:sz="0" w:space="0" w:color="auto"/>
        <w:bottom w:val="none" w:sz="0" w:space="0" w:color="auto"/>
        <w:right w:val="none" w:sz="0" w:space="0" w:color="auto"/>
      </w:divBdr>
    </w:div>
    <w:div w:id="2092465371">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las\AppData\Local\Temp\HPS307%20styletemplate_revised.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4670B63999CE046B07B11C4375638BA" ma:contentTypeVersion="13" ma:contentTypeDescription="Create a new document." ma:contentTypeScope="" ma:versionID="424cf30973d6d9ea49e20b6b5c8c188f">
  <xsd:schema xmlns:xsd="http://www.w3.org/2001/XMLSchema" xmlns:xs="http://www.w3.org/2001/XMLSchema" xmlns:p="http://schemas.microsoft.com/office/2006/metadata/properties" xmlns:ns3="b8d55a4d-b935-486d-8381-7f2c6d1603e8" xmlns:ns4="3320e2b6-32bc-4edd-bee3-80662fe6acb6" targetNamespace="http://schemas.microsoft.com/office/2006/metadata/properties" ma:root="true" ma:fieldsID="8bacaedecc2064334b5d5f92f258767a" ns3:_="" ns4:_="">
    <xsd:import namespace="b8d55a4d-b935-486d-8381-7f2c6d1603e8"/>
    <xsd:import namespace="3320e2b6-32bc-4edd-bee3-80662fe6acb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55a4d-b935-486d-8381-7f2c6d1603e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20e2b6-32bc-4edd-bee3-80662fe6acb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57D201-0001-4E7A-AE95-5B1F144034B8}">
  <ds:schemaRefs>
    <ds:schemaRef ds:uri="http://schemas.microsoft.com/sharepoint/v3/contenttype/forms"/>
  </ds:schemaRefs>
</ds:datastoreItem>
</file>

<file path=customXml/itemProps2.xml><?xml version="1.0" encoding="utf-8"?>
<ds:datastoreItem xmlns:ds="http://schemas.openxmlformats.org/officeDocument/2006/customXml" ds:itemID="{1CC4934B-7A90-4EE7-A3D8-7FB907479A50}">
  <ds:schemaRefs>
    <ds:schemaRef ds:uri="http://schemas.openxmlformats.org/officeDocument/2006/bibliography"/>
  </ds:schemaRefs>
</ds:datastoreItem>
</file>

<file path=customXml/itemProps3.xml><?xml version="1.0" encoding="utf-8"?>
<ds:datastoreItem xmlns:ds="http://schemas.openxmlformats.org/officeDocument/2006/customXml" ds:itemID="{D8377314-CE83-427C-AA62-538849CF4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55a4d-b935-486d-8381-7f2c6d1603e8"/>
    <ds:schemaRef ds:uri="3320e2b6-32bc-4edd-bee3-80662fe6a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55833F-4C0C-4620-8F40-9DA70721E2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HPS307 styletemplate_revised</Template>
  <TotalTime>0</TotalTime>
  <Pages>3</Pages>
  <Words>603</Words>
  <Characters>343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las</dc:creator>
  <cp:keywords/>
  <dc:description/>
  <cp:lastModifiedBy>Catherine Emerson</cp:lastModifiedBy>
  <cp:revision>2</cp:revision>
  <dcterms:created xsi:type="dcterms:W3CDTF">2025-07-11T00:33:00Z</dcterms:created>
  <dcterms:modified xsi:type="dcterms:W3CDTF">2025-07-11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70B63999CE046B07B11C4375638BA</vt:lpwstr>
  </property>
</Properties>
</file>